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40648" w:rsidRDefault="00540648" w:rsidP="0054064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E488D">
        <w:rPr>
          <w:rFonts w:ascii="Times New Roman" w:hAnsi="Times New Roman" w:cs="Times New Roman"/>
          <w:b/>
          <w:sz w:val="24"/>
          <w:szCs w:val="24"/>
        </w:rPr>
        <w:t>Table S1.</w:t>
      </w:r>
      <w:r w:rsidRPr="00AE488D">
        <w:rPr>
          <w:rFonts w:ascii="Times New Roman" w:hAnsi="Times New Roman" w:cs="Times New Roman"/>
          <w:sz w:val="24"/>
          <w:szCs w:val="24"/>
        </w:rPr>
        <w:t xml:space="preserve"> Cox multivariable analysis of treatment groups adjusted by Decipher or CAPRA-S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540648" w:rsidRDefault="00540648" w:rsidP="0054064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E488D"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AE488D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3817CC">
        <w:rPr>
          <w:rFonts w:ascii="Times New Roman" w:hAnsi="Times New Roman" w:cs="Times New Roman"/>
          <w:sz w:val="24"/>
          <w:szCs w:val="24"/>
        </w:rPr>
        <w:t>Cox multivariable analysis of treatment groups adjusted by Decipher, CAPRA-S and concurrent ADT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540648" w:rsidRDefault="00540648" w:rsidP="0054064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E488D"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AE488D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3817CC">
        <w:rPr>
          <w:rFonts w:ascii="Times New Roman" w:hAnsi="Times New Roman" w:cs="Times New Roman"/>
          <w:sz w:val="24"/>
          <w:szCs w:val="24"/>
        </w:rPr>
        <w:t>Cox multivariable analysis of treatment groups</w:t>
      </w:r>
      <w:r>
        <w:rPr>
          <w:rFonts w:ascii="Times New Roman" w:hAnsi="Times New Roman" w:cs="Times New Roman"/>
          <w:sz w:val="24"/>
          <w:szCs w:val="24"/>
        </w:rPr>
        <w:t xml:space="preserve"> adjusted by Decipher, CAPRA-S. MRD-</w:t>
      </w:r>
      <w:r w:rsidRPr="003817CC">
        <w:rPr>
          <w:rFonts w:ascii="Times New Roman" w:hAnsi="Times New Roman" w:cs="Times New Roman"/>
          <w:sz w:val="24"/>
          <w:szCs w:val="24"/>
        </w:rPr>
        <w:t>SRT and SRT were treat</w:t>
      </w:r>
      <w:r>
        <w:rPr>
          <w:rFonts w:ascii="Times New Roman" w:hAnsi="Times New Roman" w:cs="Times New Roman"/>
          <w:sz w:val="24"/>
          <w:szCs w:val="24"/>
        </w:rPr>
        <w:t>ed as time-dependent covariates.</w:t>
      </w:r>
    </w:p>
    <w:p w:rsidR="008A0C04" w:rsidRDefault="008A0C04" w:rsidP="008A0C0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E488D">
        <w:rPr>
          <w:rFonts w:ascii="Times New Roman" w:hAnsi="Times New Roman" w:cs="Times New Roman"/>
          <w:b/>
          <w:sz w:val="24"/>
          <w:szCs w:val="24"/>
        </w:rPr>
        <w:t>Table S</w:t>
      </w:r>
      <w:r w:rsidR="002B6289">
        <w:rPr>
          <w:rFonts w:ascii="Times New Roman" w:hAnsi="Times New Roman" w:cs="Times New Roman"/>
          <w:b/>
          <w:sz w:val="24"/>
          <w:szCs w:val="24"/>
        </w:rPr>
        <w:t>4</w:t>
      </w:r>
      <w:r w:rsidRPr="00AE488D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3817CC">
        <w:rPr>
          <w:rFonts w:ascii="Times New Roman" w:hAnsi="Times New Roman" w:cs="Times New Roman"/>
          <w:sz w:val="24"/>
          <w:szCs w:val="24"/>
        </w:rPr>
        <w:t>Cox multivariable analysis of treatment group</w:t>
      </w:r>
      <w:r>
        <w:rPr>
          <w:rFonts w:ascii="Times New Roman" w:hAnsi="Times New Roman" w:cs="Times New Roman"/>
          <w:sz w:val="24"/>
          <w:szCs w:val="24"/>
        </w:rPr>
        <w:t>s adjusted by Decipher, and CAPRA-S excluding patients who received ADT after RT (n=414).</w:t>
      </w:r>
    </w:p>
    <w:p w:rsidR="00540648" w:rsidRDefault="00540648" w:rsidP="00B11F0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E488D">
        <w:rPr>
          <w:rFonts w:ascii="Times New Roman" w:hAnsi="Times New Roman" w:cs="Times New Roman"/>
          <w:b/>
          <w:sz w:val="24"/>
          <w:szCs w:val="24"/>
        </w:rPr>
        <w:t>Table S</w:t>
      </w:r>
      <w:r w:rsidR="00B11F02">
        <w:rPr>
          <w:rFonts w:ascii="Times New Roman" w:hAnsi="Times New Roman" w:cs="Times New Roman"/>
          <w:b/>
          <w:sz w:val="24"/>
          <w:szCs w:val="24"/>
        </w:rPr>
        <w:t>5</w:t>
      </w:r>
      <w:r w:rsidRPr="00AE488D">
        <w:rPr>
          <w:rFonts w:ascii="Times New Roman" w:hAnsi="Times New Roman" w:cs="Times New Roman"/>
          <w:b/>
          <w:sz w:val="24"/>
          <w:szCs w:val="24"/>
        </w:rPr>
        <w:t>.</w:t>
      </w:r>
      <w:r w:rsidRPr="00AE488D">
        <w:rPr>
          <w:rFonts w:ascii="Times New Roman" w:hAnsi="Times New Roman" w:cs="Times New Roman"/>
          <w:sz w:val="24"/>
          <w:szCs w:val="24"/>
        </w:rPr>
        <w:t xml:space="preserve"> Predicted 10-year risk of metastasis according to </w:t>
      </w:r>
      <w:r>
        <w:rPr>
          <w:rFonts w:ascii="Times New Roman" w:hAnsi="Times New Roman" w:cs="Times New Roman"/>
          <w:sz w:val="24"/>
          <w:szCs w:val="24"/>
        </w:rPr>
        <w:t xml:space="preserve">CAPRA-S and </w:t>
      </w:r>
      <w:r w:rsidRPr="00AE488D">
        <w:rPr>
          <w:rFonts w:ascii="Times New Roman" w:hAnsi="Times New Roman" w:cs="Times New Roman"/>
          <w:sz w:val="24"/>
          <w:szCs w:val="24"/>
        </w:rPr>
        <w:t xml:space="preserve">Decipher risk groups for each treatment </w:t>
      </w:r>
      <w:r>
        <w:rPr>
          <w:rFonts w:ascii="Times New Roman" w:hAnsi="Times New Roman" w:cs="Times New Roman"/>
          <w:sz w:val="24"/>
          <w:szCs w:val="24"/>
        </w:rPr>
        <w:t xml:space="preserve">arm </w:t>
      </w:r>
      <w:r w:rsidRPr="00AE488D">
        <w:rPr>
          <w:rFonts w:ascii="Times New Roman" w:hAnsi="Times New Roman" w:cs="Times New Roman"/>
          <w:sz w:val="24"/>
          <w:szCs w:val="24"/>
        </w:rPr>
        <w:t>(n=422)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E527B7" w:rsidRDefault="00E527B7" w:rsidP="00E527B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E488D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S1</w:t>
      </w:r>
      <w:r w:rsidRPr="00AE488D">
        <w:rPr>
          <w:rFonts w:ascii="Times New Roman" w:hAnsi="Times New Roman" w:cs="Times New Roman"/>
          <w:b/>
          <w:sz w:val="24"/>
          <w:szCs w:val="24"/>
        </w:rPr>
        <w:t>.</w:t>
      </w:r>
      <w:r w:rsidRPr="00AE488D">
        <w:rPr>
          <w:rFonts w:ascii="Times New Roman" w:hAnsi="Times New Roman" w:cs="Times New Roman"/>
          <w:sz w:val="24"/>
          <w:szCs w:val="24"/>
        </w:rPr>
        <w:t xml:space="preserve"> Distribution of patients by </w:t>
      </w:r>
      <w:r w:rsidRPr="00AE488D">
        <w:rPr>
          <w:rFonts w:ascii="Times New Roman" w:hAnsi="Times New Roman" w:cs="Times New Roman"/>
          <w:b/>
          <w:sz w:val="24"/>
          <w:szCs w:val="24"/>
        </w:rPr>
        <w:t>(A)</w:t>
      </w:r>
      <w:r w:rsidRPr="00AE488D">
        <w:rPr>
          <w:rFonts w:ascii="Times New Roman" w:hAnsi="Times New Roman" w:cs="Times New Roman"/>
          <w:sz w:val="24"/>
          <w:szCs w:val="24"/>
        </w:rPr>
        <w:t xml:space="preserve"> CAPRA-S and </w:t>
      </w:r>
      <w:r w:rsidRPr="00AE488D">
        <w:rPr>
          <w:rFonts w:ascii="Times New Roman" w:hAnsi="Times New Roman" w:cs="Times New Roman"/>
          <w:b/>
          <w:sz w:val="24"/>
          <w:szCs w:val="24"/>
        </w:rPr>
        <w:t>(B)</w:t>
      </w:r>
      <w:r w:rsidRPr="00AE488D">
        <w:rPr>
          <w:rFonts w:ascii="Times New Roman" w:hAnsi="Times New Roman" w:cs="Times New Roman"/>
          <w:sz w:val="24"/>
          <w:szCs w:val="24"/>
        </w:rPr>
        <w:t xml:space="preserve"> Decipher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476DC2">
        <w:rPr>
          <w:rFonts w:ascii="Times New Roman" w:hAnsi="Times New Roman" w:cs="Times New Roman"/>
          <w:sz w:val="24"/>
          <w:szCs w:val="24"/>
        </w:rPr>
        <w:t xml:space="preserve">Median CAPRA-S score for men who underwent ART, </w:t>
      </w:r>
      <w:r>
        <w:rPr>
          <w:rFonts w:ascii="Times New Roman" w:hAnsi="Times New Roman" w:cs="Times New Roman"/>
          <w:sz w:val="24"/>
          <w:szCs w:val="24"/>
        </w:rPr>
        <w:t>MRD-</w:t>
      </w:r>
      <w:r w:rsidRPr="00476DC2">
        <w:rPr>
          <w:rFonts w:ascii="Times New Roman" w:hAnsi="Times New Roman" w:cs="Times New Roman"/>
          <w:sz w:val="24"/>
          <w:szCs w:val="24"/>
        </w:rPr>
        <w:t xml:space="preserve">SRT, SRT, and no RT was 5 (IQR, 4-6), 5 (IQR, 4-6), 4 (IQR, 4-6), and 4 (IQR, 4-6), respectively. Median Decipher scores for men who received ART, </w:t>
      </w:r>
      <w:r>
        <w:rPr>
          <w:rFonts w:ascii="Times New Roman" w:hAnsi="Times New Roman" w:cs="Times New Roman"/>
          <w:sz w:val="24"/>
          <w:szCs w:val="24"/>
        </w:rPr>
        <w:t>MRD-</w:t>
      </w:r>
      <w:r w:rsidRPr="00476DC2">
        <w:rPr>
          <w:rFonts w:ascii="Times New Roman" w:hAnsi="Times New Roman" w:cs="Times New Roman"/>
          <w:sz w:val="24"/>
          <w:szCs w:val="24"/>
        </w:rPr>
        <w:t>SRT, SRT, and no RT was 0.42 (IQR, 0.28-0.55), 0.46 (IQR, 0.27-0.59), 0.41 (IQR, 0.28-0.57), and 0.34 (IQR, 0.21-0.52), respectively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230083" w:rsidRDefault="00230083" w:rsidP="00F05C3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E488D">
        <w:rPr>
          <w:rFonts w:ascii="Times New Roman" w:hAnsi="Times New Roman" w:cs="Times New Roman"/>
          <w:b/>
          <w:sz w:val="24"/>
          <w:szCs w:val="24"/>
        </w:rPr>
        <w:t>Figure S</w:t>
      </w:r>
      <w:r w:rsidR="00F05C34">
        <w:rPr>
          <w:rFonts w:ascii="Times New Roman" w:hAnsi="Times New Roman" w:cs="Times New Roman"/>
          <w:b/>
          <w:sz w:val="24"/>
          <w:szCs w:val="24"/>
        </w:rPr>
        <w:t>2</w:t>
      </w:r>
      <w:r w:rsidRPr="00AE488D">
        <w:rPr>
          <w:rFonts w:ascii="Times New Roman" w:hAnsi="Times New Roman" w:cs="Times New Roman"/>
          <w:b/>
          <w:sz w:val="24"/>
          <w:szCs w:val="24"/>
        </w:rPr>
        <w:t>.</w:t>
      </w:r>
      <w:r w:rsidRPr="00AE488D">
        <w:rPr>
          <w:rFonts w:ascii="Times New Roman" w:hAnsi="Times New Roman" w:cs="Times New Roman"/>
          <w:sz w:val="24"/>
          <w:szCs w:val="24"/>
        </w:rPr>
        <w:t xml:space="preserve"> Prediction curves of metastasis for treatment groups at 10 years adjusted by (A) CAPRA-S and (B) Decipher score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230083" w:rsidRPr="00AE488D" w:rsidRDefault="00230083" w:rsidP="00F05C3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E488D">
        <w:rPr>
          <w:rFonts w:ascii="Times New Roman" w:hAnsi="Times New Roman" w:cs="Times New Roman"/>
          <w:b/>
          <w:sz w:val="24"/>
          <w:szCs w:val="24"/>
        </w:rPr>
        <w:t>Figure S</w:t>
      </w:r>
      <w:r w:rsidR="00F05C34">
        <w:rPr>
          <w:rFonts w:ascii="Times New Roman" w:hAnsi="Times New Roman" w:cs="Times New Roman"/>
          <w:b/>
          <w:sz w:val="24"/>
          <w:szCs w:val="24"/>
        </w:rPr>
        <w:t>3</w:t>
      </w:r>
      <w:r w:rsidRPr="00AE488D">
        <w:rPr>
          <w:rFonts w:ascii="Times New Roman" w:hAnsi="Times New Roman" w:cs="Times New Roman"/>
          <w:b/>
          <w:sz w:val="24"/>
          <w:szCs w:val="24"/>
        </w:rPr>
        <w:t>.</w:t>
      </w:r>
      <w:r w:rsidRPr="00AE488D">
        <w:rPr>
          <w:rFonts w:ascii="Times New Roman" w:hAnsi="Times New Roman" w:cs="Times New Roman"/>
          <w:sz w:val="24"/>
          <w:szCs w:val="24"/>
        </w:rPr>
        <w:t xml:space="preserve"> Prediction curves of metastasis for treatment groups at 10 years adjusted by categorical CAPRA-S and Decipher score</w:t>
      </w:r>
      <w:r>
        <w:rPr>
          <w:rFonts w:ascii="Times New Roman" w:hAnsi="Times New Roman" w:cs="Times New Roman"/>
          <w:sz w:val="24"/>
          <w:szCs w:val="24"/>
        </w:rPr>
        <w:t>. Adjusted ART rates are calculated based on the formula described by King</w:t>
      </w:r>
      <w:r>
        <w:rPr>
          <w:rFonts w:ascii="Times New Roman" w:hAnsi="Times New Roman" w:cs="Times New Roman"/>
          <w:sz w:val="24"/>
          <w:szCs w:val="24"/>
        </w:rPr>
        <w:fldChar w:fldCharType="begin" w:fldLock="1"/>
      </w:r>
      <w:r>
        <w:rPr>
          <w:rFonts w:ascii="Times New Roman" w:hAnsi="Times New Roman" w:cs="Times New Roman"/>
          <w:sz w:val="24"/>
          <w:szCs w:val="24"/>
        </w:rPr>
        <w:instrText>ADDIN CSL_CITATION { "citationItems" : [ { "id" : "ITEM-1", "itemData" : { "ISSN" : "1879-355X", "PMID" : "22284027", "author" : [ { "dropping-particle" : "", "family" : "King", "given" : "Christopher R", "non-dropping-particle" : "", "parse-names" : false, "suffix" : "" } ], "container-title" : "International journal of radiation oncology, biology, physics", "id" : "ITEM-1", "issue" : "3", "issued" : { "date-parts" : [ [ "2012", "3", "1" ] ] }, "page" : "1045-6", "title" : "Adjuvant versus salvage radiotherapy after prostatectomy: the apple versus the orange.", "type" : "article-journal", "volume" : "82" }, "uris" : [ "http://www.mendeley.com/documents/?uuid=fe471f79-d0de-47d1-9bad-0676e238cff8" ] } ], "mendeley" : { "formattedCitation" : "&lt;sup&gt;26&lt;/sup&gt;", "plainTextFormattedCitation" : "26", "previouslyFormattedCitation" : "&lt;sup&gt;26&lt;/sup&gt;" }, "properties" : { "noteIndex" : 0 }, "schema" : "https://github.com/citation-style-language/schema/raw/master/csl-citation.json" }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Pr="00411601">
        <w:rPr>
          <w:rFonts w:ascii="Times New Roman" w:hAnsi="Times New Roman" w:cs="Times New Roman"/>
          <w:noProof/>
          <w:sz w:val="24"/>
          <w:szCs w:val="24"/>
          <w:vertAlign w:val="superscript"/>
        </w:rPr>
        <w:t>26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 using the 10-year BCR-free survival from the RP alone arm of SWOG 8794</w:t>
      </w:r>
      <w:r>
        <w:rPr>
          <w:rFonts w:ascii="Times New Roman" w:hAnsi="Times New Roman" w:cs="Times New Roman"/>
          <w:sz w:val="24"/>
          <w:szCs w:val="24"/>
        </w:rPr>
        <w:fldChar w:fldCharType="begin" w:fldLock="1"/>
      </w:r>
      <w:r>
        <w:rPr>
          <w:rFonts w:ascii="Times New Roman" w:hAnsi="Times New Roman" w:cs="Times New Roman"/>
          <w:sz w:val="24"/>
          <w:szCs w:val="24"/>
        </w:rPr>
        <w:instrText>ADDIN CSL_CITATION { "citationItems" : [ { "id" : "ITEM-1", "itemData" : { "ISSN" : "1527-3792", "PMID" : "19167731", "abstract" : "PURPOSE Extraprostatic disease will be manifest in a third of men after radical prostatectomy. We present the long-term followup of a randomized clinical trial of radiotherapy to reduce the risk of subsequent metastatic disease and death. MATERIALS AND METHODS A total of 431 men with pT3N0M0 prostate cancer were randomized to 60 to 64 Gy adjuvant radiotherapy or observation. The primary study end point was metastasis-free survival. RESULTS Of 425 eligible men 211 were randomized to observation and 214 to adjuvant radiation. Of those men under observation 70 ultimately received radiotherapy. Metastasis-free survival was significantly greater with radiotherapy (93 of 214 events on the radiotherapy arm vs 114 of 211 events on observation; HR 0.71; 95% CI 0.54, 0.94; p = 0.016). Survival improved significantly with adjuvant radiation (88 deaths of 214 on the radiotherapy arm vs 110 deaths of 211 on observation; HR 0.72; 95% CI 0.55, 0.96; p = 0.023). CONCLUSIONS Adjuvant radiotherapy after radical prostatectomy for a man with pT3N0M0 prostate cancer significantly reduces the risk of metastasis and increases survival.", "author" : [ { "dropping-particle" : "", "family" : "Thompson", "given" : "Ian M", "non-dropping-particle" : "", "parse-names" : false, "suffix" : "" }, { "dropping-particle" : "", "family" : "Tangen", "given" : "Catherine M", "non-dropping-particle" : "", "parse-names" : false, "suffix" : "" }, { "dropping-particle" : "", "family" : "Paradelo", "given" : "Jorge", "non-dropping-particle" : "", "parse-names" : false, "suffix" : "" }, { "dropping-particle" : "", "family" : "Lucia", "given" : "M Scott", "non-dropping-particle" : "", "parse-names" : false, "suffix" : "" }, { "dropping-particle" : "", "family" : "Miller", "given" : "Gary", "non-dropping-particle" : "", "parse-names" : false, "suffix" : "" }, { "dropping-particle" : "", "family" : "Troyer", "given" : "Dean", "non-dropping-particle" : "", "parse-names" : false, "suffix" : "" }, { "dropping-particle" : "", "family" : "Messing", "given" : "Edward", "non-dropping-particle" : "", "parse-names" : false, "suffix" : "" }, { "dropping-particle" : "", "family" : "Forman", "given" : "Jeffrey", "non-dropping-particle" : "", "parse-names" : false, "suffix" : "" }, { "dropping-particle" : "", "family" : "Chin", "given" : "Joseph", "non-dropping-particle" : "", "parse-names" : false, "suffix" : "" }, { "dropping-particle" : "", "family" : "Swanson", "given" : "Gregory", "non-dropping-particle" : "", "parse-names" : false, "suffix" : "" }, { "dropping-particle" : "", "family" : "Canby-Hagino", "given" : "Edith", "non-dropping-particle" : "", "parse-names" : false, "suffix" : "" }, { "dropping-particle" : "", "family" : "Crawford", "given" : "E David", "non-dropping-particle" : "", "parse-names" : false, "suffix" : "" } ], "container-title" : "The Journal of urology", "id" : "ITEM-1", "issue" : "3", "issued" : { "date-parts" : [ [ "2009", "3" ] ] }, "page" : "956-62", "title" : "Adjuvant radiotherapy for pathological T3N0M0 prostate cancer significantly reduces risk of metastases and improves survival: long-term followup of a randomized clinical trial.", "type" : "article-journal", "volume" : "181" }, "uris" : [ "http://www.mendeley.com/documents/?uuid=9e682d90-1e49-4c3d-81fc-bb1afd2aae26" ] } ], "mendeley" : { "formattedCitation" : "&lt;sup&gt;3&lt;/sup&gt;", "plainTextFormattedCitation" : "3", "previouslyFormattedCitation" : "&lt;sup&gt;3&lt;/sup&gt;" }, "properties" : { "noteIndex" : 0 }, "schema" : "https://github.com/citation-style-language/schema/raw/master/csl-citation.json" }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Pr="00527DA3">
        <w:rPr>
          <w:rFonts w:ascii="Times New Roman" w:hAnsi="Times New Roman" w:cs="Times New Roman"/>
          <w:noProof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540648" w:rsidRDefault="00540648" w:rsidP="00540648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540648" w:rsidRDefault="00540648" w:rsidP="00540648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540648" w:rsidRDefault="00540648" w:rsidP="00540648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540648" w:rsidRDefault="00540648" w:rsidP="00540648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540648" w:rsidRDefault="00540648" w:rsidP="00540648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540648" w:rsidRDefault="00540648" w:rsidP="00540648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540648" w:rsidRDefault="00540648" w:rsidP="00540648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540648" w:rsidRDefault="00540648" w:rsidP="00540648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540648" w:rsidRPr="0004011A" w:rsidRDefault="00540648" w:rsidP="00540648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04011A">
        <w:rPr>
          <w:rFonts w:ascii="Times New Roman" w:hAnsi="Times New Roman" w:cs="Times New Roman"/>
          <w:b/>
          <w:sz w:val="24"/>
          <w:szCs w:val="24"/>
        </w:rPr>
        <w:lastRenderedPageBreak/>
        <w:t>Table S1.</w:t>
      </w:r>
    </w:p>
    <w:tbl>
      <w:tblPr>
        <w:tblW w:w="11097" w:type="dxa"/>
        <w:tblInd w:w="108" w:type="dxa"/>
        <w:tblLook w:val="04A0" w:firstRow="1" w:lastRow="0" w:firstColumn="1" w:lastColumn="0" w:noHBand="0" w:noVBand="1"/>
      </w:tblPr>
      <w:tblGrid>
        <w:gridCol w:w="3780"/>
        <w:gridCol w:w="3073"/>
        <w:gridCol w:w="853"/>
        <w:gridCol w:w="2538"/>
        <w:gridCol w:w="853"/>
      </w:tblGrid>
      <w:tr w:rsidR="00540648" w:rsidRPr="00B00629" w:rsidTr="00C36D6F">
        <w:trPr>
          <w:trHeight w:val="239"/>
        </w:trPr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40648" w:rsidRPr="00B00629" w:rsidRDefault="00540648" w:rsidP="00C36D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0062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926" w:type="dxa"/>
            <w:gridSpan w:val="2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540648" w:rsidRPr="00B00629" w:rsidRDefault="00540648" w:rsidP="00C36D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B00629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CAPRA-S Score**</w:t>
            </w:r>
          </w:p>
        </w:tc>
        <w:tc>
          <w:tcPr>
            <w:tcW w:w="3390" w:type="dxa"/>
            <w:gridSpan w:val="2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540648" w:rsidRPr="00B00629" w:rsidRDefault="00540648" w:rsidP="00C36D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B00629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Decipher Score***</w:t>
            </w:r>
          </w:p>
        </w:tc>
      </w:tr>
      <w:tr w:rsidR="00540648" w:rsidRPr="00B00629" w:rsidTr="00C36D6F">
        <w:trPr>
          <w:trHeight w:val="269"/>
        </w:trPr>
        <w:tc>
          <w:tcPr>
            <w:tcW w:w="378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40648" w:rsidRPr="00B00629" w:rsidRDefault="00540648" w:rsidP="00C36D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00629">
              <w:rPr>
                <w:rFonts w:ascii="Calibri" w:eastAsia="Times New Roman" w:hAnsi="Calibri" w:cs="Times New Roman"/>
                <w:b/>
                <w:bCs/>
                <w:color w:val="000000"/>
              </w:rPr>
              <w:t>Variable</w:t>
            </w:r>
          </w:p>
        </w:tc>
        <w:tc>
          <w:tcPr>
            <w:tcW w:w="307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540648" w:rsidRPr="00B00629" w:rsidRDefault="00540648" w:rsidP="00C36D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00629">
              <w:rPr>
                <w:rFonts w:ascii="Calibri" w:eastAsia="Times New Roman" w:hAnsi="Calibri" w:cs="Times New Roman"/>
                <w:b/>
                <w:bCs/>
                <w:color w:val="000000"/>
              </w:rPr>
              <w:t>Hazard Ratio (95% CI)</w:t>
            </w:r>
          </w:p>
        </w:tc>
        <w:tc>
          <w:tcPr>
            <w:tcW w:w="853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40648" w:rsidRPr="00B00629" w:rsidRDefault="00540648" w:rsidP="00C36D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00629">
              <w:rPr>
                <w:rFonts w:ascii="Calibri" w:eastAsia="Times New Roman" w:hAnsi="Calibri" w:cs="Times New Roman"/>
                <w:b/>
                <w:bCs/>
                <w:color w:val="000000"/>
              </w:rPr>
              <w:t>P</w:t>
            </w:r>
          </w:p>
        </w:tc>
        <w:tc>
          <w:tcPr>
            <w:tcW w:w="253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540648" w:rsidRPr="00B00629" w:rsidRDefault="00540648" w:rsidP="00C36D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00629">
              <w:rPr>
                <w:rFonts w:ascii="Calibri" w:eastAsia="Times New Roman" w:hAnsi="Calibri" w:cs="Times New Roman"/>
                <w:b/>
                <w:bCs/>
                <w:color w:val="000000"/>
              </w:rPr>
              <w:t>Hazard Ratio (95% CI)</w:t>
            </w:r>
          </w:p>
        </w:tc>
        <w:tc>
          <w:tcPr>
            <w:tcW w:w="853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40648" w:rsidRPr="00B00629" w:rsidRDefault="00540648" w:rsidP="00C36D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00629">
              <w:rPr>
                <w:rFonts w:ascii="Calibri" w:eastAsia="Times New Roman" w:hAnsi="Calibri" w:cs="Times New Roman"/>
                <w:b/>
                <w:bCs/>
                <w:color w:val="000000"/>
              </w:rPr>
              <w:t>P</w:t>
            </w:r>
          </w:p>
        </w:tc>
      </w:tr>
      <w:tr w:rsidR="00540648" w:rsidRPr="00B00629" w:rsidTr="00C36D6F">
        <w:trPr>
          <w:trHeight w:val="269"/>
        </w:trPr>
        <w:tc>
          <w:tcPr>
            <w:tcW w:w="378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40648" w:rsidRPr="00B00629" w:rsidRDefault="00540648" w:rsidP="00C36D6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307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40648" w:rsidRPr="00B00629" w:rsidRDefault="00540648" w:rsidP="00C36D6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853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40648" w:rsidRPr="00B00629" w:rsidRDefault="00540648" w:rsidP="00C36D6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53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40648" w:rsidRPr="00B00629" w:rsidRDefault="00540648" w:rsidP="00C36D6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853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40648" w:rsidRPr="00B00629" w:rsidRDefault="00540648" w:rsidP="00C36D6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</w:tr>
      <w:tr w:rsidR="00540648" w:rsidRPr="00B00629" w:rsidTr="00C36D6F">
        <w:trPr>
          <w:trHeight w:val="239"/>
        </w:trPr>
        <w:tc>
          <w:tcPr>
            <w:tcW w:w="378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540648" w:rsidRPr="00B00629" w:rsidRDefault="00540648" w:rsidP="00C36D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0629">
              <w:rPr>
                <w:rFonts w:ascii="Calibri" w:eastAsia="Times New Roman" w:hAnsi="Calibri" w:cs="Times New Roman"/>
                <w:color w:val="000000"/>
              </w:rPr>
              <w:t>Age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40648" w:rsidRPr="00B00629" w:rsidRDefault="00540648" w:rsidP="00C36D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0629">
              <w:rPr>
                <w:rFonts w:ascii="Calibri" w:eastAsia="Times New Roman" w:hAnsi="Calibri" w:cs="Times New Roman"/>
                <w:color w:val="000000"/>
              </w:rPr>
              <w:t>1 (0.95-1.05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540648" w:rsidRPr="00B00629" w:rsidRDefault="00540648" w:rsidP="00C36D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0629">
              <w:rPr>
                <w:rFonts w:ascii="Calibri" w:eastAsia="Times New Roman" w:hAnsi="Calibri" w:cs="Times New Roman"/>
                <w:color w:val="000000"/>
              </w:rPr>
              <w:t>0.94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40648" w:rsidRPr="00B00629" w:rsidRDefault="00540648" w:rsidP="00C36D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0629">
              <w:rPr>
                <w:rFonts w:ascii="Calibri" w:eastAsia="Times New Roman" w:hAnsi="Calibri" w:cs="Times New Roman"/>
                <w:color w:val="000000"/>
              </w:rPr>
              <w:t>0.99 (0.94-1.04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540648" w:rsidRPr="00B00629" w:rsidRDefault="00540648" w:rsidP="00C36D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0629">
              <w:rPr>
                <w:rFonts w:ascii="Calibri" w:eastAsia="Times New Roman" w:hAnsi="Calibri" w:cs="Times New Roman"/>
                <w:color w:val="000000"/>
              </w:rPr>
              <w:t>0.63</w:t>
            </w:r>
          </w:p>
        </w:tc>
      </w:tr>
      <w:tr w:rsidR="00540648" w:rsidRPr="00B00629" w:rsidTr="00C36D6F">
        <w:trPr>
          <w:trHeight w:val="239"/>
        </w:trPr>
        <w:tc>
          <w:tcPr>
            <w:tcW w:w="378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540648" w:rsidRPr="00B00629" w:rsidRDefault="00540648" w:rsidP="00C36D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0629">
              <w:rPr>
                <w:rFonts w:ascii="Calibri" w:eastAsia="Times New Roman" w:hAnsi="Calibri" w:cs="Times New Roman"/>
                <w:color w:val="000000"/>
              </w:rPr>
              <w:t>Risk Model*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40648" w:rsidRPr="00B00629" w:rsidRDefault="00540648" w:rsidP="00C36D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0629">
              <w:rPr>
                <w:rFonts w:ascii="Calibri" w:eastAsia="Times New Roman" w:hAnsi="Calibri" w:cs="Times New Roman"/>
                <w:color w:val="000000"/>
              </w:rPr>
              <w:t>1.44 (1.24-1.66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540648" w:rsidRPr="00B00629" w:rsidRDefault="00540648" w:rsidP="00C36D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0629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40648" w:rsidRPr="00B00629" w:rsidRDefault="00540648" w:rsidP="00C36D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0629">
              <w:rPr>
                <w:rFonts w:ascii="Calibri" w:eastAsia="Times New Roman" w:hAnsi="Calibri" w:cs="Times New Roman"/>
                <w:color w:val="000000"/>
              </w:rPr>
              <w:t>1.38 (1.17-1.63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540648" w:rsidRPr="00B00629" w:rsidRDefault="00540648" w:rsidP="00C36D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0629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</w:tr>
      <w:tr w:rsidR="00540648" w:rsidRPr="00B00629" w:rsidTr="00C36D6F">
        <w:trPr>
          <w:trHeight w:val="239"/>
        </w:trPr>
        <w:tc>
          <w:tcPr>
            <w:tcW w:w="378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540648" w:rsidRPr="00B00629" w:rsidRDefault="00540648" w:rsidP="00C36D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0629">
              <w:rPr>
                <w:rFonts w:ascii="Calibri" w:eastAsia="Times New Roman" w:hAnsi="Calibri" w:cs="Times New Roman"/>
                <w:color w:val="000000"/>
              </w:rPr>
              <w:t>ART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40648" w:rsidRPr="00B00629" w:rsidRDefault="00540648" w:rsidP="00C36D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0629">
              <w:rPr>
                <w:rFonts w:ascii="Calibri" w:eastAsia="Times New Roman" w:hAnsi="Calibri" w:cs="Times New Roman"/>
                <w:color w:val="000000"/>
              </w:rPr>
              <w:t>ref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540648" w:rsidRPr="00B00629" w:rsidRDefault="00540648" w:rsidP="00C36D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062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40648" w:rsidRPr="00B00629" w:rsidRDefault="00540648" w:rsidP="00C36D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0629">
              <w:rPr>
                <w:rFonts w:ascii="Calibri" w:eastAsia="Times New Roman" w:hAnsi="Calibri" w:cs="Times New Roman"/>
                <w:color w:val="000000"/>
              </w:rPr>
              <w:t>ref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540648" w:rsidRPr="00B00629" w:rsidRDefault="00540648" w:rsidP="00C36D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062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540648" w:rsidRPr="00B00629" w:rsidTr="00C36D6F">
        <w:trPr>
          <w:trHeight w:val="239"/>
        </w:trPr>
        <w:tc>
          <w:tcPr>
            <w:tcW w:w="378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540648" w:rsidRPr="00B00629" w:rsidRDefault="00540648" w:rsidP="00C36D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0629">
              <w:rPr>
                <w:rFonts w:ascii="Calibri" w:eastAsia="Times New Roman" w:hAnsi="Calibri" w:cs="Times New Roman"/>
                <w:color w:val="000000"/>
              </w:rPr>
              <w:t>MRD-SRT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40648" w:rsidRPr="00B00629" w:rsidRDefault="00540648" w:rsidP="00C36D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0629">
              <w:rPr>
                <w:rFonts w:ascii="Calibri" w:eastAsia="Times New Roman" w:hAnsi="Calibri" w:cs="Times New Roman"/>
                <w:color w:val="000000"/>
              </w:rPr>
              <w:t>2.35 (0.52-10.53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540648" w:rsidRPr="00B00629" w:rsidRDefault="00540648" w:rsidP="00C36D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0629">
              <w:rPr>
                <w:rFonts w:ascii="Calibri" w:eastAsia="Times New Roman" w:hAnsi="Calibri" w:cs="Times New Roman"/>
                <w:color w:val="000000"/>
              </w:rPr>
              <w:t>0.26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40648" w:rsidRPr="00B00629" w:rsidRDefault="00540648" w:rsidP="00C36D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0629">
              <w:rPr>
                <w:rFonts w:ascii="Calibri" w:eastAsia="Times New Roman" w:hAnsi="Calibri" w:cs="Times New Roman"/>
                <w:color w:val="000000"/>
              </w:rPr>
              <w:t>1.74 (0.39-7.82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540648" w:rsidRPr="00B00629" w:rsidRDefault="00540648" w:rsidP="00C36D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0629">
              <w:rPr>
                <w:rFonts w:ascii="Calibri" w:eastAsia="Times New Roman" w:hAnsi="Calibri" w:cs="Times New Roman"/>
                <w:color w:val="000000"/>
              </w:rPr>
              <w:t>0.47</w:t>
            </w:r>
          </w:p>
        </w:tc>
      </w:tr>
      <w:tr w:rsidR="00540648" w:rsidRPr="00B00629" w:rsidTr="00C36D6F">
        <w:trPr>
          <w:trHeight w:val="239"/>
        </w:trPr>
        <w:tc>
          <w:tcPr>
            <w:tcW w:w="3780" w:type="dxa"/>
            <w:tcBorders>
              <w:top w:val="nil"/>
              <w:left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540648" w:rsidRPr="00B00629" w:rsidRDefault="00540648" w:rsidP="00C36D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0629">
              <w:rPr>
                <w:rFonts w:ascii="Calibri" w:eastAsia="Times New Roman" w:hAnsi="Calibri" w:cs="Times New Roman"/>
                <w:color w:val="000000"/>
              </w:rPr>
              <w:t>SRT</w:t>
            </w:r>
          </w:p>
        </w:tc>
        <w:tc>
          <w:tcPr>
            <w:tcW w:w="3073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40648" w:rsidRPr="00B00629" w:rsidRDefault="00540648" w:rsidP="00C36D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0629">
              <w:rPr>
                <w:rFonts w:ascii="Calibri" w:eastAsia="Times New Roman" w:hAnsi="Calibri" w:cs="Times New Roman"/>
                <w:color w:val="000000"/>
              </w:rPr>
              <w:t>4.11 (1.14-14.77)</w:t>
            </w:r>
          </w:p>
        </w:tc>
        <w:tc>
          <w:tcPr>
            <w:tcW w:w="853" w:type="dxa"/>
            <w:tcBorders>
              <w:top w:val="nil"/>
              <w:left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540648" w:rsidRPr="00B00629" w:rsidRDefault="00540648" w:rsidP="00C36D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0629"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  <w:tc>
          <w:tcPr>
            <w:tcW w:w="2537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40648" w:rsidRPr="00B00629" w:rsidRDefault="00540648" w:rsidP="00C36D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0629">
              <w:rPr>
                <w:rFonts w:ascii="Calibri" w:eastAsia="Times New Roman" w:hAnsi="Calibri" w:cs="Times New Roman"/>
                <w:color w:val="000000"/>
              </w:rPr>
              <w:t>4.51 (1.25-16.24)</w:t>
            </w:r>
          </w:p>
        </w:tc>
        <w:tc>
          <w:tcPr>
            <w:tcW w:w="853" w:type="dxa"/>
            <w:tcBorders>
              <w:top w:val="nil"/>
              <w:left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540648" w:rsidRPr="00B00629" w:rsidRDefault="00540648" w:rsidP="00C36D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0629"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</w:tr>
      <w:tr w:rsidR="00540648" w:rsidRPr="00B00629" w:rsidTr="00C36D6F">
        <w:trPr>
          <w:trHeight w:val="239"/>
        </w:trPr>
        <w:tc>
          <w:tcPr>
            <w:tcW w:w="378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540648" w:rsidRPr="00B00629" w:rsidRDefault="00540648" w:rsidP="00C36D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0629">
              <w:rPr>
                <w:rFonts w:ascii="Calibri" w:eastAsia="Times New Roman" w:hAnsi="Calibri" w:cs="Times New Roman"/>
                <w:color w:val="000000"/>
              </w:rPr>
              <w:t>No RT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540648" w:rsidRPr="00B00629" w:rsidRDefault="00540648" w:rsidP="00C36D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0629">
              <w:rPr>
                <w:rFonts w:ascii="Calibri" w:eastAsia="Times New Roman" w:hAnsi="Calibri" w:cs="Times New Roman"/>
                <w:color w:val="000000"/>
              </w:rPr>
              <w:t>4.76 (1.40-16.14)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540648" w:rsidRPr="00B00629" w:rsidRDefault="00540648" w:rsidP="00C36D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0629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  <w:tc>
          <w:tcPr>
            <w:tcW w:w="2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540648" w:rsidRPr="00B00629" w:rsidRDefault="00540648" w:rsidP="00C36D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0629">
              <w:rPr>
                <w:rFonts w:ascii="Calibri" w:eastAsia="Times New Roman" w:hAnsi="Calibri" w:cs="Times New Roman"/>
                <w:color w:val="000000"/>
              </w:rPr>
              <w:t>4.57 (1.35-15.52)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540648" w:rsidRPr="00B00629" w:rsidRDefault="00540648" w:rsidP="00C36D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0629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</w:tr>
      <w:tr w:rsidR="00540648" w:rsidRPr="00B00629" w:rsidTr="00C36D6F">
        <w:trPr>
          <w:trHeight w:val="239"/>
        </w:trPr>
        <w:tc>
          <w:tcPr>
            <w:tcW w:w="7706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540648" w:rsidRPr="00B00629" w:rsidRDefault="00540648" w:rsidP="00C36D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00629">
              <w:rPr>
                <w:rFonts w:ascii="Calibri" w:eastAsia="Times New Roman" w:hAnsi="Calibri" w:cs="Times New Roman"/>
                <w:color w:val="000000"/>
              </w:rPr>
              <w:t>Abbreviations: ART, adjuvant radiation treatment; CAPRA-S, cancer of the prostate risk assessment post-surgical score</w:t>
            </w:r>
          </w:p>
        </w:tc>
        <w:tc>
          <w:tcPr>
            <w:tcW w:w="25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648" w:rsidRPr="00B00629" w:rsidRDefault="00540648" w:rsidP="00C36D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648" w:rsidRPr="00B00629" w:rsidRDefault="00540648" w:rsidP="00C36D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40648" w:rsidRPr="00B00629" w:rsidTr="00C36D6F">
        <w:trPr>
          <w:trHeight w:val="239"/>
        </w:trPr>
        <w:tc>
          <w:tcPr>
            <w:tcW w:w="10244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648" w:rsidRPr="00B00629" w:rsidRDefault="00540648" w:rsidP="00C36D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00629">
              <w:rPr>
                <w:rFonts w:ascii="Calibri" w:eastAsia="Times New Roman" w:hAnsi="Calibri" w:cs="Times New Roman"/>
                <w:color w:val="000000"/>
              </w:rPr>
              <w:t>CI, confidence interval; MRD, minimal residual disease; SRT, salvage radiation treatment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648" w:rsidRPr="00B00629" w:rsidRDefault="00540648" w:rsidP="00C36D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540648" w:rsidRPr="00B00629" w:rsidTr="00C36D6F">
        <w:trPr>
          <w:trHeight w:val="239"/>
        </w:trPr>
        <w:tc>
          <w:tcPr>
            <w:tcW w:w="37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648" w:rsidRPr="00B00629" w:rsidRDefault="00540648" w:rsidP="00C36D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00629">
              <w:rPr>
                <w:rFonts w:ascii="Calibri" w:eastAsia="Times New Roman" w:hAnsi="Calibri" w:cs="Times New Roman"/>
                <w:color w:val="000000"/>
              </w:rPr>
              <w:t xml:space="preserve">*Risk model </w:t>
            </w:r>
            <w:r w:rsidR="00E10836" w:rsidRPr="00B00629">
              <w:rPr>
                <w:rFonts w:ascii="Calibri" w:eastAsia="Times New Roman" w:hAnsi="Calibri" w:cs="Times New Roman"/>
                <w:color w:val="000000"/>
              </w:rPr>
              <w:t>refers</w:t>
            </w:r>
            <w:r w:rsidR="005C6F87">
              <w:rPr>
                <w:rFonts w:ascii="Calibri" w:eastAsia="Times New Roman" w:hAnsi="Calibri" w:cs="Times New Roman"/>
                <w:color w:val="000000"/>
              </w:rPr>
              <w:t xml:space="preserve"> to Decipher or </w:t>
            </w:r>
            <w:r w:rsidRPr="00B00629">
              <w:rPr>
                <w:rFonts w:ascii="Calibri" w:eastAsia="Times New Roman" w:hAnsi="Calibri" w:cs="Times New Roman"/>
                <w:color w:val="000000"/>
              </w:rPr>
              <w:t>CAPRA-S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648" w:rsidRPr="00B00629" w:rsidRDefault="00540648" w:rsidP="00C36D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648" w:rsidRPr="00B00629" w:rsidRDefault="00540648" w:rsidP="00C36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648" w:rsidRPr="00B00629" w:rsidRDefault="00540648" w:rsidP="00C36D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648" w:rsidRPr="00B00629" w:rsidRDefault="00540648" w:rsidP="00C36D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40648" w:rsidRPr="00B00629" w:rsidTr="00C36D6F">
        <w:trPr>
          <w:trHeight w:val="239"/>
        </w:trPr>
        <w:tc>
          <w:tcPr>
            <w:tcW w:w="37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648" w:rsidRPr="00B00629" w:rsidRDefault="00540648" w:rsidP="00C36D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00629">
              <w:rPr>
                <w:rFonts w:ascii="Calibri" w:eastAsia="Times New Roman" w:hAnsi="Calibri" w:cs="Times New Roman"/>
                <w:color w:val="000000"/>
              </w:rPr>
              <w:t>**CAPRA-S reported per unit increase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648" w:rsidRPr="00B00629" w:rsidRDefault="00540648" w:rsidP="00C36D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648" w:rsidRPr="00B00629" w:rsidRDefault="00540648" w:rsidP="00C36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648" w:rsidRPr="00B00629" w:rsidRDefault="00540648" w:rsidP="00C36D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648" w:rsidRPr="00B00629" w:rsidRDefault="00540648" w:rsidP="00C36D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40648" w:rsidRPr="00B00629" w:rsidTr="00C36D6F">
        <w:trPr>
          <w:trHeight w:val="239"/>
        </w:trPr>
        <w:tc>
          <w:tcPr>
            <w:tcW w:w="37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648" w:rsidRPr="00B00629" w:rsidRDefault="00540648" w:rsidP="00C36D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00629">
              <w:rPr>
                <w:rFonts w:ascii="Calibri" w:eastAsia="Times New Roman" w:hAnsi="Calibri" w:cs="Times New Roman"/>
                <w:color w:val="000000"/>
              </w:rPr>
              <w:t>***Decipher reported per 10% increase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648" w:rsidRPr="00B00629" w:rsidRDefault="00540648" w:rsidP="00C36D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648" w:rsidRPr="00B00629" w:rsidRDefault="00540648" w:rsidP="00C36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648" w:rsidRPr="00B00629" w:rsidRDefault="00540648" w:rsidP="00C36D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648" w:rsidRPr="00B00629" w:rsidRDefault="00540648" w:rsidP="00C36D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540648" w:rsidRDefault="00540648" w:rsidP="0054064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540648" w:rsidRDefault="00540648" w:rsidP="0054064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540648" w:rsidRDefault="00540648" w:rsidP="0054064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540648" w:rsidRDefault="00540648" w:rsidP="0054064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540648" w:rsidRDefault="00540648" w:rsidP="0054064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540648" w:rsidRDefault="00540648" w:rsidP="0054064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540648" w:rsidRDefault="00540648" w:rsidP="0054064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540648" w:rsidRDefault="00540648" w:rsidP="0054064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540648" w:rsidRDefault="00540648" w:rsidP="0054064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540648" w:rsidRDefault="00540648" w:rsidP="0054064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540648" w:rsidRDefault="00540648" w:rsidP="0054064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540648" w:rsidRDefault="00540648" w:rsidP="0054064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540648" w:rsidRDefault="00540648" w:rsidP="0054064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540648" w:rsidRDefault="00540648" w:rsidP="0054064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540648" w:rsidRDefault="00540648" w:rsidP="0054064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540648" w:rsidRPr="0004011A" w:rsidRDefault="00540648" w:rsidP="00540648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04011A">
        <w:rPr>
          <w:rFonts w:ascii="Times New Roman" w:hAnsi="Times New Roman" w:cs="Times New Roman"/>
          <w:b/>
          <w:sz w:val="24"/>
          <w:szCs w:val="24"/>
        </w:rPr>
        <w:lastRenderedPageBreak/>
        <w:t>Table S2.</w:t>
      </w:r>
    </w:p>
    <w:tbl>
      <w:tblPr>
        <w:tblW w:w="9660" w:type="dxa"/>
        <w:tblInd w:w="108" w:type="dxa"/>
        <w:tblLook w:val="04A0" w:firstRow="1" w:lastRow="0" w:firstColumn="1" w:lastColumn="0" w:noHBand="0" w:noVBand="1"/>
      </w:tblPr>
      <w:tblGrid>
        <w:gridCol w:w="4500"/>
        <w:gridCol w:w="2980"/>
        <w:gridCol w:w="2180"/>
      </w:tblGrid>
      <w:tr w:rsidR="00540648" w:rsidRPr="00F31F36" w:rsidTr="00C36D6F">
        <w:trPr>
          <w:trHeight w:val="300"/>
        </w:trPr>
        <w:tc>
          <w:tcPr>
            <w:tcW w:w="4500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40648" w:rsidRPr="00F31F36" w:rsidRDefault="00540648" w:rsidP="00C36D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31F36">
              <w:rPr>
                <w:rFonts w:ascii="Calibri" w:eastAsia="Times New Roman" w:hAnsi="Calibri" w:cs="Times New Roman"/>
                <w:b/>
                <w:bCs/>
                <w:color w:val="000000"/>
              </w:rPr>
              <w:t>Risk Factor</w:t>
            </w:r>
          </w:p>
        </w:tc>
        <w:tc>
          <w:tcPr>
            <w:tcW w:w="2980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40648" w:rsidRPr="00F31F36" w:rsidRDefault="00540648" w:rsidP="00C36D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31F36">
              <w:rPr>
                <w:rFonts w:ascii="Calibri" w:eastAsia="Times New Roman" w:hAnsi="Calibri" w:cs="Times New Roman"/>
                <w:b/>
                <w:bCs/>
                <w:color w:val="000000"/>
              </w:rPr>
              <w:t>Hazard Ratio (95% CI)</w:t>
            </w:r>
          </w:p>
        </w:tc>
        <w:tc>
          <w:tcPr>
            <w:tcW w:w="2180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40648" w:rsidRPr="00F31F36" w:rsidRDefault="00540648" w:rsidP="00C36D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31F36">
              <w:rPr>
                <w:rFonts w:ascii="Calibri" w:eastAsia="Times New Roman" w:hAnsi="Calibri" w:cs="Times New Roman"/>
                <w:b/>
                <w:bCs/>
                <w:color w:val="000000"/>
              </w:rPr>
              <w:t>P</w:t>
            </w:r>
          </w:p>
        </w:tc>
      </w:tr>
      <w:tr w:rsidR="00540648" w:rsidRPr="00F31F36" w:rsidTr="00C36D6F">
        <w:trPr>
          <w:trHeight w:val="300"/>
        </w:trPr>
        <w:tc>
          <w:tcPr>
            <w:tcW w:w="45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40648" w:rsidRPr="00F31F36" w:rsidRDefault="00540648" w:rsidP="00C36D6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9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40648" w:rsidRPr="00F31F36" w:rsidRDefault="00540648" w:rsidP="00C36D6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1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40648" w:rsidRPr="00F31F36" w:rsidRDefault="00540648" w:rsidP="00C36D6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</w:tr>
      <w:tr w:rsidR="00540648" w:rsidRPr="00F31F36" w:rsidTr="00C36D6F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540648" w:rsidRPr="00F31F36" w:rsidRDefault="00540648" w:rsidP="00C36D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1F36">
              <w:rPr>
                <w:rFonts w:ascii="Calibri" w:eastAsia="Times New Roman" w:hAnsi="Calibri" w:cs="Times New Roman"/>
                <w:color w:val="000000"/>
              </w:rPr>
              <w:t>Decipher*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540648" w:rsidRPr="00F31F36" w:rsidRDefault="00540648" w:rsidP="00C36D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1F36">
              <w:rPr>
                <w:rFonts w:ascii="Calibri" w:eastAsia="Times New Roman" w:hAnsi="Calibri" w:cs="Times New Roman"/>
                <w:color w:val="000000"/>
              </w:rPr>
              <w:t>1.28 (1.08-1.52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540648" w:rsidRPr="00F31F36" w:rsidRDefault="00540648" w:rsidP="00C36D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2</w:t>
            </w:r>
          </w:p>
        </w:tc>
      </w:tr>
      <w:tr w:rsidR="00540648" w:rsidRPr="00F31F36" w:rsidTr="00C36D6F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540648" w:rsidRPr="00F31F36" w:rsidRDefault="00540648" w:rsidP="00C36D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1F36">
              <w:rPr>
                <w:rFonts w:ascii="Calibri" w:eastAsia="Times New Roman" w:hAnsi="Calibri" w:cs="Times New Roman"/>
                <w:color w:val="000000"/>
              </w:rPr>
              <w:t>CAPRA-S**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540648" w:rsidRPr="00F31F36" w:rsidRDefault="00540648" w:rsidP="00C36D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1F36">
              <w:rPr>
                <w:rFonts w:ascii="Calibri" w:eastAsia="Times New Roman" w:hAnsi="Calibri" w:cs="Times New Roman"/>
                <w:color w:val="000000"/>
              </w:rPr>
              <w:t>1.39 (1.18-1.62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540648" w:rsidRPr="00F31F36" w:rsidRDefault="00540648" w:rsidP="00C36D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1F36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</w:tr>
      <w:tr w:rsidR="00540648" w:rsidRPr="00F31F36" w:rsidTr="00C36D6F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540648" w:rsidRPr="00F31F36" w:rsidRDefault="00540648" w:rsidP="00C36D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1F36">
              <w:rPr>
                <w:rFonts w:ascii="Calibri" w:eastAsia="Times New Roman" w:hAnsi="Calibri" w:cs="Times New Roman"/>
                <w:color w:val="000000"/>
              </w:rPr>
              <w:t>ART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540648" w:rsidRPr="00F31F36" w:rsidRDefault="00540648" w:rsidP="00C36D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1F36">
              <w:rPr>
                <w:rFonts w:ascii="Calibri" w:eastAsia="Times New Roman" w:hAnsi="Calibri" w:cs="Times New Roman"/>
                <w:color w:val="000000"/>
              </w:rPr>
              <w:t>ref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540648" w:rsidRPr="00F31F36" w:rsidRDefault="00540648" w:rsidP="00C36D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1F3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540648" w:rsidRPr="00F31F36" w:rsidTr="00C36D6F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540648" w:rsidRPr="00F31F36" w:rsidRDefault="00540648" w:rsidP="00C36D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1F36">
              <w:rPr>
                <w:rFonts w:ascii="Calibri" w:eastAsia="Times New Roman" w:hAnsi="Calibri" w:cs="Times New Roman"/>
                <w:color w:val="000000"/>
              </w:rPr>
              <w:t>MRD-SRT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540648" w:rsidRPr="00F31F36" w:rsidRDefault="00540648" w:rsidP="00C36D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1F36">
              <w:rPr>
                <w:rFonts w:ascii="Calibri" w:eastAsia="Times New Roman" w:hAnsi="Calibri" w:cs="Times New Roman"/>
                <w:color w:val="000000"/>
              </w:rPr>
              <w:t>2.28 (0.51-10.27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540648" w:rsidRPr="00F31F36" w:rsidRDefault="00540648" w:rsidP="00C36D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1F36">
              <w:rPr>
                <w:rFonts w:ascii="Calibri" w:eastAsia="Times New Roman" w:hAnsi="Calibri" w:cs="Times New Roman"/>
                <w:color w:val="000000"/>
              </w:rPr>
              <w:t>0.28</w:t>
            </w:r>
          </w:p>
        </w:tc>
      </w:tr>
      <w:tr w:rsidR="00540648" w:rsidRPr="00F31F36" w:rsidTr="00C36D6F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540648" w:rsidRPr="00F31F36" w:rsidRDefault="00540648" w:rsidP="00C36D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1F36">
              <w:rPr>
                <w:rFonts w:ascii="Calibri" w:eastAsia="Times New Roman" w:hAnsi="Calibri" w:cs="Times New Roman"/>
                <w:color w:val="000000"/>
              </w:rPr>
              <w:t>SRT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540648" w:rsidRPr="00F31F36" w:rsidRDefault="00540648" w:rsidP="00C36D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1F36">
              <w:rPr>
                <w:rFonts w:ascii="Calibri" w:eastAsia="Times New Roman" w:hAnsi="Calibri" w:cs="Times New Roman"/>
                <w:color w:val="000000"/>
              </w:rPr>
              <w:t>4.28 (1.19-15.41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540648" w:rsidRPr="00F31F36" w:rsidRDefault="00540648" w:rsidP="00C36D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1F36"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</w:tr>
      <w:tr w:rsidR="00540648" w:rsidRPr="00F31F36" w:rsidTr="00C36D6F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540648" w:rsidRPr="00F31F36" w:rsidRDefault="00540648" w:rsidP="00C36D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1F36">
              <w:rPr>
                <w:rFonts w:ascii="Calibri" w:eastAsia="Times New Roman" w:hAnsi="Calibri" w:cs="Times New Roman"/>
                <w:color w:val="000000"/>
              </w:rPr>
              <w:t>No RT</w:t>
            </w:r>
          </w:p>
        </w:tc>
        <w:tc>
          <w:tcPr>
            <w:tcW w:w="2980" w:type="dxa"/>
            <w:tcBorders>
              <w:top w:val="nil"/>
              <w:left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540648" w:rsidRPr="00F31F36" w:rsidRDefault="00540648" w:rsidP="00C36D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1F36">
              <w:rPr>
                <w:rFonts w:ascii="Calibri" w:eastAsia="Times New Roman" w:hAnsi="Calibri" w:cs="Times New Roman"/>
                <w:color w:val="000000"/>
              </w:rPr>
              <w:t>5.38 (1.54-18.84)</w:t>
            </w:r>
          </w:p>
        </w:tc>
        <w:tc>
          <w:tcPr>
            <w:tcW w:w="2180" w:type="dxa"/>
            <w:tcBorders>
              <w:top w:val="nil"/>
              <w:left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540648" w:rsidRPr="00F31F36" w:rsidRDefault="00540648" w:rsidP="00C36D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1F36">
              <w:rPr>
                <w:rFonts w:ascii="Calibri" w:eastAsia="Times New Roman" w:hAnsi="Calibri" w:cs="Times New Roman"/>
                <w:color w:val="000000"/>
              </w:rPr>
              <w:t>0.008</w:t>
            </w:r>
          </w:p>
        </w:tc>
      </w:tr>
      <w:tr w:rsidR="00540648" w:rsidRPr="00F31F36" w:rsidTr="00C36D6F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540648" w:rsidRPr="00F31F36" w:rsidRDefault="00540648" w:rsidP="00C36D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1F36">
              <w:rPr>
                <w:rFonts w:ascii="Calibri" w:eastAsia="Times New Roman" w:hAnsi="Calibri" w:cs="Times New Roman"/>
                <w:color w:val="000000"/>
              </w:rPr>
              <w:t>Concurrent ADT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540648" w:rsidRPr="00F31F36" w:rsidRDefault="00540648" w:rsidP="00C36D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1F36">
              <w:rPr>
                <w:rFonts w:ascii="Calibri" w:eastAsia="Times New Roman" w:hAnsi="Calibri" w:cs="Times New Roman"/>
                <w:color w:val="000000"/>
              </w:rPr>
              <w:t>1.00 (0.29-3.46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540648" w:rsidRPr="00F31F36" w:rsidRDefault="00540648" w:rsidP="00C36D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1F3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540648" w:rsidRPr="00F31F36" w:rsidTr="00C36D6F">
        <w:trPr>
          <w:trHeight w:val="300"/>
        </w:trPr>
        <w:tc>
          <w:tcPr>
            <w:tcW w:w="9660" w:type="dxa"/>
            <w:gridSpan w:val="3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648" w:rsidRPr="00F31F36" w:rsidRDefault="00540648" w:rsidP="00C36D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31F36">
              <w:rPr>
                <w:rFonts w:ascii="Calibri" w:eastAsia="Times New Roman" w:hAnsi="Calibri" w:cs="Times New Roman"/>
                <w:color w:val="000000"/>
              </w:rPr>
              <w:t>Abbreviations: ADT, androgen deprivation therapy ART, adjuvant radiation treatment</w:t>
            </w:r>
          </w:p>
        </w:tc>
      </w:tr>
      <w:tr w:rsidR="00540648" w:rsidRPr="00F31F36" w:rsidTr="00C36D6F">
        <w:trPr>
          <w:trHeight w:val="300"/>
        </w:trPr>
        <w:tc>
          <w:tcPr>
            <w:tcW w:w="9660" w:type="dxa"/>
            <w:gridSpan w:val="3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648" w:rsidRPr="00F31F36" w:rsidRDefault="00540648" w:rsidP="00C36D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31F36">
              <w:rPr>
                <w:rFonts w:ascii="Calibri" w:eastAsia="Times New Roman" w:hAnsi="Calibri" w:cs="Times New Roman"/>
                <w:color w:val="000000"/>
              </w:rPr>
              <w:t>CAPRA-S, cancer of the prostate risk assessment post-surgical score; CI, confidence interval</w:t>
            </w:r>
          </w:p>
        </w:tc>
      </w:tr>
      <w:tr w:rsidR="00540648" w:rsidRPr="00F31F36" w:rsidTr="00C36D6F">
        <w:trPr>
          <w:trHeight w:val="300"/>
        </w:trPr>
        <w:tc>
          <w:tcPr>
            <w:tcW w:w="7480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648" w:rsidRPr="00F31F36" w:rsidRDefault="00540648" w:rsidP="00C36D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31F36">
              <w:rPr>
                <w:rFonts w:ascii="Calibri" w:eastAsia="Times New Roman" w:hAnsi="Calibri" w:cs="Times New Roman"/>
                <w:color w:val="000000"/>
              </w:rPr>
              <w:t>MRD, minimal residual disease; SRT, salvage radiation treatment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648" w:rsidRPr="00F31F36" w:rsidRDefault="00540648" w:rsidP="00C36D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540648" w:rsidRPr="00F31F36" w:rsidTr="00C36D6F">
        <w:trPr>
          <w:trHeight w:val="300"/>
        </w:trPr>
        <w:tc>
          <w:tcPr>
            <w:tcW w:w="45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648" w:rsidRPr="00F31F36" w:rsidRDefault="00540648" w:rsidP="00C36D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31F36">
              <w:rPr>
                <w:rFonts w:ascii="Calibri" w:eastAsia="Times New Roman" w:hAnsi="Calibri" w:cs="Times New Roman"/>
                <w:color w:val="000000"/>
              </w:rPr>
              <w:t>*Decipher reported per 10% increas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648" w:rsidRPr="00F31F36" w:rsidRDefault="00540648" w:rsidP="00C36D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648" w:rsidRPr="00F31F36" w:rsidRDefault="00540648" w:rsidP="00C36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40648" w:rsidRPr="00F31F36" w:rsidTr="00C36D6F">
        <w:trPr>
          <w:trHeight w:val="300"/>
        </w:trPr>
        <w:tc>
          <w:tcPr>
            <w:tcW w:w="45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648" w:rsidRPr="00F31F36" w:rsidRDefault="00540648" w:rsidP="00C36D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31F36">
              <w:rPr>
                <w:rFonts w:ascii="Calibri" w:eastAsia="Times New Roman" w:hAnsi="Calibri" w:cs="Times New Roman"/>
                <w:color w:val="000000"/>
              </w:rPr>
              <w:t>**CAPRA-S reported per unit increas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648" w:rsidRPr="00F31F36" w:rsidRDefault="00540648" w:rsidP="00C36D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648" w:rsidRPr="00F31F36" w:rsidRDefault="00540648" w:rsidP="00C36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540648" w:rsidRDefault="00540648" w:rsidP="0054064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540648" w:rsidRDefault="00540648" w:rsidP="0054064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540648" w:rsidRDefault="00540648" w:rsidP="0054064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540648" w:rsidRDefault="00540648" w:rsidP="0054064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540648" w:rsidRDefault="00540648" w:rsidP="0054064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540648" w:rsidRDefault="00540648" w:rsidP="0054064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540648" w:rsidRDefault="00540648" w:rsidP="0054064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540648" w:rsidRDefault="00540648" w:rsidP="0054064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540648" w:rsidRDefault="00540648" w:rsidP="0054064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540648" w:rsidRDefault="00540648" w:rsidP="0054064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540648" w:rsidRDefault="00540648" w:rsidP="0054064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540648" w:rsidRDefault="00540648" w:rsidP="0054064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540648" w:rsidRDefault="00540648" w:rsidP="0054064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540648" w:rsidRDefault="00540648" w:rsidP="0054064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540648" w:rsidRDefault="00540648" w:rsidP="0054064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540648" w:rsidRPr="0004011A" w:rsidRDefault="00540648" w:rsidP="00540648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04011A">
        <w:rPr>
          <w:rFonts w:ascii="Times New Roman" w:hAnsi="Times New Roman" w:cs="Times New Roman"/>
          <w:b/>
          <w:sz w:val="24"/>
          <w:szCs w:val="24"/>
        </w:rPr>
        <w:lastRenderedPageBreak/>
        <w:t>Table S3.</w:t>
      </w:r>
    </w:p>
    <w:tbl>
      <w:tblPr>
        <w:tblW w:w="9660" w:type="dxa"/>
        <w:tblInd w:w="108" w:type="dxa"/>
        <w:tblLook w:val="04A0" w:firstRow="1" w:lastRow="0" w:firstColumn="1" w:lastColumn="0" w:noHBand="0" w:noVBand="1"/>
      </w:tblPr>
      <w:tblGrid>
        <w:gridCol w:w="4500"/>
        <w:gridCol w:w="2980"/>
        <w:gridCol w:w="2180"/>
      </w:tblGrid>
      <w:tr w:rsidR="00540648" w:rsidRPr="00F31F36" w:rsidTr="00C36D6F">
        <w:trPr>
          <w:trHeight w:val="300"/>
        </w:trPr>
        <w:tc>
          <w:tcPr>
            <w:tcW w:w="4500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40648" w:rsidRPr="00F31F36" w:rsidRDefault="00540648" w:rsidP="00C36D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31F36">
              <w:rPr>
                <w:rFonts w:ascii="Calibri" w:eastAsia="Times New Roman" w:hAnsi="Calibri" w:cs="Times New Roman"/>
                <w:b/>
                <w:bCs/>
                <w:color w:val="000000"/>
              </w:rPr>
              <w:t>Risk Factor</w:t>
            </w:r>
          </w:p>
        </w:tc>
        <w:tc>
          <w:tcPr>
            <w:tcW w:w="2980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40648" w:rsidRPr="00F31F36" w:rsidRDefault="00540648" w:rsidP="00C36D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31F36">
              <w:rPr>
                <w:rFonts w:ascii="Calibri" w:eastAsia="Times New Roman" w:hAnsi="Calibri" w:cs="Times New Roman"/>
                <w:b/>
                <w:bCs/>
                <w:color w:val="000000"/>
              </w:rPr>
              <w:t>Hazard Ratio (95% CI)</w:t>
            </w:r>
          </w:p>
        </w:tc>
        <w:tc>
          <w:tcPr>
            <w:tcW w:w="2180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40648" w:rsidRPr="00F31F36" w:rsidRDefault="00540648" w:rsidP="00C36D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31F36">
              <w:rPr>
                <w:rFonts w:ascii="Calibri" w:eastAsia="Times New Roman" w:hAnsi="Calibri" w:cs="Times New Roman"/>
                <w:b/>
                <w:bCs/>
                <w:color w:val="000000"/>
              </w:rPr>
              <w:t>P</w:t>
            </w:r>
          </w:p>
        </w:tc>
      </w:tr>
      <w:tr w:rsidR="00540648" w:rsidRPr="00F31F36" w:rsidTr="00C36D6F">
        <w:trPr>
          <w:trHeight w:val="300"/>
        </w:trPr>
        <w:tc>
          <w:tcPr>
            <w:tcW w:w="45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40648" w:rsidRPr="00F31F36" w:rsidRDefault="00540648" w:rsidP="00C36D6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9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40648" w:rsidRPr="00F31F36" w:rsidRDefault="00540648" w:rsidP="00C36D6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1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40648" w:rsidRPr="00F31F36" w:rsidRDefault="00540648" w:rsidP="00C36D6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</w:tr>
      <w:tr w:rsidR="00540648" w:rsidRPr="00F31F36" w:rsidTr="00C36D6F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540648" w:rsidRPr="00F31F36" w:rsidRDefault="00540648" w:rsidP="00C36D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1F36">
              <w:rPr>
                <w:rFonts w:ascii="Calibri" w:eastAsia="Times New Roman" w:hAnsi="Calibri" w:cs="Times New Roman"/>
                <w:color w:val="000000"/>
              </w:rPr>
              <w:t>Decipher*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540648" w:rsidRPr="00F31F36" w:rsidRDefault="00540648" w:rsidP="00C36D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1F36">
              <w:rPr>
                <w:rFonts w:ascii="Calibri" w:eastAsia="Times New Roman" w:hAnsi="Calibri" w:cs="Times New Roman"/>
                <w:color w:val="000000"/>
              </w:rPr>
              <w:t>1.27 (1.07-1.51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540648" w:rsidRPr="00F31F36" w:rsidRDefault="00540648" w:rsidP="00C36D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1F36">
              <w:rPr>
                <w:rFonts w:ascii="Calibri" w:eastAsia="Times New Roman" w:hAnsi="Calibri" w:cs="Times New Roman"/>
                <w:color w:val="000000"/>
              </w:rPr>
              <w:t>0.006</w:t>
            </w:r>
          </w:p>
        </w:tc>
      </w:tr>
      <w:tr w:rsidR="00540648" w:rsidRPr="00F31F36" w:rsidTr="00C36D6F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540648" w:rsidRPr="00F31F36" w:rsidRDefault="00540648" w:rsidP="00C36D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1F36">
              <w:rPr>
                <w:rFonts w:ascii="Calibri" w:eastAsia="Times New Roman" w:hAnsi="Calibri" w:cs="Times New Roman"/>
                <w:color w:val="000000"/>
              </w:rPr>
              <w:t>CAPRA-S**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540648" w:rsidRPr="00F31F36" w:rsidRDefault="00540648" w:rsidP="00C36D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1F36">
              <w:rPr>
                <w:rFonts w:ascii="Calibri" w:eastAsia="Times New Roman" w:hAnsi="Calibri" w:cs="Times New Roman"/>
                <w:color w:val="000000"/>
              </w:rPr>
              <w:t>1.37 (1.18-1.61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540648" w:rsidRPr="00F31F36" w:rsidRDefault="00540648" w:rsidP="00C36D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1F36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</w:tr>
      <w:tr w:rsidR="00540648" w:rsidRPr="00F31F36" w:rsidTr="00C36D6F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540648" w:rsidRPr="00F31F36" w:rsidRDefault="00540648" w:rsidP="00C36D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1F36">
              <w:rPr>
                <w:rFonts w:ascii="Calibri" w:eastAsia="Times New Roman" w:hAnsi="Calibri" w:cs="Times New Roman"/>
                <w:color w:val="000000"/>
              </w:rPr>
              <w:t>ART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540648" w:rsidRPr="00F31F36" w:rsidRDefault="00540648" w:rsidP="00C36D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1F36">
              <w:rPr>
                <w:rFonts w:ascii="Calibri" w:eastAsia="Times New Roman" w:hAnsi="Calibri" w:cs="Times New Roman"/>
                <w:color w:val="000000"/>
              </w:rPr>
              <w:t>ref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540648" w:rsidRPr="00F31F36" w:rsidRDefault="00540648" w:rsidP="00C36D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1F3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540648" w:rsidRPr="00F31F36" w:rsidTr="00C36D6F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540648" w:rsidRPr="00F31F36" w:rsidRDefault="00540648" w:rsidP="00C36D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1F36">
              <w:rPr>
                <w:rFonts w:ascii="Calibri" w:eastAsia="Times New Roman" w:hAnsi="Calibri" w:cs="Times New Roman"/>
                <w:color w:val="000000"/>
              </w:rPr>
              <w:t>MRD-SRT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540648" w:rsidRPr="00F31F36" w:rsidRDefault="00540648" w:rsidP="00C36D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1F36">
              <w:rPr>
                <w:rFonts w:ascii="Calibri" w:eastAsia="Times New Roman" w:hAnsi="Calibri" w:cs="Times New Roman"/>
                <w:color w:val="000000"/>
              </w:rPr>
              <w:t>2.73 (0.61-12.28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540648" w:rsidRPr="00F31F36" w:rsidRDefault="00540648" w:rsidP="00C36D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1F36">
              <w:rPr>
                <w:rFonts w:ascii="Calibri" w:eastAsia="Times New Roman" w:hAnsi="Calibri" w:cs="Times New Roman"/>
                <w:color w:val="000000"/>
              </w:rPr>
              <w:t>0.19</w:t>
            </w:r>
          </w:p>
        </w:tc>
      </w:tr>
      <w:tr w:rsidR="00540648" w:rsidRPr="00F31F36" w:rsidTr="00C36D6F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540648" w:rsidRPr="00F31F36" w:rsidRDefault="00540648" w:rsidP="00C36D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1F36">
              <w:rPr>
                <w:rFonts w:ascii="Calibri" w:eastAsia="Times New Roman" w:hAnsi="Calibri" w:cs="Times New Roman"/>
                <w:color w:val="000000"/>
              </w:rPr>
              <w:t>SRT</w:t>
            </w:r>
          </w:p>
        </w:tc>
        <w:tc>
          <w:tcPr>
            <w:tcW w:w="2980" w:type="dxa"/>
            <w:tcBorders>
              <w:top w:val="nil"/>
              <w:left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540648" w:rsidRPr="00F31F36" w:rsidRDefault="00540648" w:rsidP="00C36D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1F36">
              <w:rPr>
                <w:rFonts w:ascii="Calibri" w:eastAsia="Times New Roman" w:hAnsi="Calibri" w:cs="Times New Roman"/>
                <w:color w:val="000000"/>
              </w:rPr>
              <w:t>5.34 (1.49-19.21)</w:t>
            </w:r>
          </w:p>
        </w:tc>
        <w:tc>
          <w:tcPr>
            <w:tcW w:w="2180" w:type="dxa"/>
            <w:tcBorders>
              <w:top w:val="nil"/>
              <w:left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540648" w:rsidRPr="00F31F36" w:rsidRDefault="00540648" w:rsidP="00C36D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1F36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</w:tr>
      <w:tr w:rsidR="00540648" w:rsidRPr="00F31F36" w:rsidTr="00C36D6F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540648" w:rsidRPr="00F31F36" w:rsidRDefault="00540648" w:rsidP="00C36D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1F36">
              <w:rPr>
                <w:rFonts w:ascii="Calibri" w:eastAsia="Times New Roman" w:hAnsi="Calibri" w:cs="Times New Roman"/>
                <w:color w:val="000000"/>
              </w:rPr>
              <w:t>No RT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540648" w:rsidRPr="00F31F36" w:rsidRDefault="00540648" w:rsidP="00C36D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1F36">
              <w:rPr>
                <w:rFonts w:ascii="Calibri" w:eastAsia="Times New Roman" w:hAnsi="Calibri" w:cs="Times New Roman"/>
                <w:color w:val="000000"/>
              </w:rPr>
              <w:t>4.40 (1.29-14.97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540648" w:rsidRPr="00F31F36" w:rsidRDefault="00540648" w:rsidP="00C36D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1F36"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</w:tr>
      <w:tr w:rsidR="00540648" w:rsidRPr="00F31F36" w:rsidTr="00C36D6F">
        <w:trPr>
          <w:trHeight w:val="300"/>
        </w:trPr>
        <w:tc>
          <w:tcPr>
            <w:tcW w:w="9660" w:type="dxa"/>
            <w:gridSpan w:val="3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648" w:rsidRPr="00F31F36" w:rsidRDefault="00540648" w:rsidP="00C36D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31F36">
              <w:rPr>
                <w:rFonts w:ascii="Calibri" w:eastAsia="Times New Roman" w:hAnsi="Calibri" w:cs="Times New Roman"/>
                <w:color w:val="000000"/>
              </w:rPr>
              <w:t>Abbreviations: ADT, androgen deprivation therapy ART, adjuvant radiation treatment</w:t>
            </w:r>
          </w:p>
        </w:tc>
      </w:tr>
      <w:tr w:rsidR="00540648" w:rsidRPr="00F31F36" w:rsidTr="00C36D6F">
        <w:trPr>
          <w:trHeight w:val="300"/>
        </w:trPr>
        <w:tc>
          <w:tcPr>
            <w:tcW w:w="9660" w:type="dxa"/>
            <w:gridSpan w:val="3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648" w:rsidRPr="00F31F36" w:rsidRDefault="00540648" w:rsidP="00C36D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31F36">
              <w:rPr>
                <w:rFonts w:ascii="Calibri" w:eastAsia="Times New Roman" w:hAnsi="Calibri" w:cs="Times New Roman"/>
                <w:color w:val="000000"/>
              </w:rPr>
              <w:t>CAPRA-S, cancer of the prostate risk assessment post-surgical score; CI, confidence interval; SRT, salvage radiation treatment</w:t>
            </w:r>
          </w:p>
        </w:tc>
      </w:tr>
      <w:tr w:rsidR="00540648" w:rsidRPr="00F31F36" w:rsidTr="00C36D6F">
        <w:trPr>
          <w:trHeight w:val="300"/>
        </w:trPr>
        <w:tc>
          <w:tcPr>
            <w:tcW w:w="7480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648" w:rsidRPr="00F31F36" w:rsidRDefault="00540648" w:rsidP="00C36D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31F36">
              <w:rPr>
                <w:rFonts w:ascii="Calibri" w:eastAsia="Times New Roman" w:hAnsi="Calibri" w:cs="Times New Roman"/>
                <w:color w:val="000000"/>
              </w:rPr>
              <w:t>MRD, minimal residual disease; SRT, salvage radiation treatment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648" w:rsidRPr="00F31F36" w:rsidRDefault="00540648" w:rsidP="00C36D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540648" w:rsidRPr="00F31F36" w:rsidTr="00C36D6F">
        <w:trPr>
          <w:trHeight w:val="300"/>
        </w:trPr>
        <w:tc>
          <w:tcPr>
            <w:tcW w:w="45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648" w:rsidRPr="00F31F36" w:rsidRDefault="00540648" w:rsidP="00C36D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31F36">
              <w:rPr>
                <w:rFonts w:ascii="Calibri" w:eastAsia="Times New Roman" w:hAnsi="Calibri" w:cs="Times New Roman"/>
                <w:color w:val="000000"/>
              </w:rPr>
              <w:t>*Decipher reported per 10% increas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648" w:rsidRPr="00F31F36" w:rsidRDefault="00540648" w:rsidP="00C36D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648" w:rsidRPr="00F31F36" w:rsidRDefault="00540648" w:rsidP="00C36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40648" w:rsidRPr="00F31F36" w:rsidTr="00C36D6F">
        <w:trPr>
          <w:trHeight w:val="300"/>
        </w:trPr>
        <w:tc>
          <w:tcPr>
            <w:tcW w:w="45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648" w:rsidRPr="00F31F36" w:rsidRDefault="00540648" w:rsidP="00C36D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31F36">
              <w:rPr>
                <w:rFonts w:ascii="Calibri" w:eastAsia="Times New Roman" w:hAnsi="Calibri" w:cs="Times New Roman"/>
                <w:color w:val="000000"/>
              </w:rPr>
              <w:t>**CAPRA-S reported per unit increas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648" w:rsidRPr="00F31F36" w:rsidRDefault="00540648" w:rsidP="00C36D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648" w:rsidRPr="00F31F36" w:rsidRDefault="00540648" w:rsidP="00C36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540648" w:rsidRDefault="00540648" w:rsidP="0054064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540648" w:rsidRDefault="00540648" w:rsidP="0054064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540648" w:rsidRDefault="00540648" w:rsidP="0054064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540648" w:rsidRDefault="00540648" w:rsidP="0054064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540648" w:rsidRDefault="00540648" w:rsidP="0054064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540648" w:rsidRDefault="00540648" w:rsidP="0054064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540648" w:rsidRDefault="00540648" w:rsidP="0054064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540648" w:rsidRDefault="00540648" w:rsidP="0054064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540648" w:rsidRDefault="00540648" w:rsidP="0054064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540648" w:rsidRDefault="00540648" w:rsidP="0054064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540648" w:rsidRDefault="00540648" w:rsidP="0054064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540648" w:rsidRDefault="00540648" w:rsidP="0054064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540648" w:rsidRDefault="00540648" w:rsidP="0054064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540648" w:rsidRDefault="00540648" w:rsidP="0054064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540648" w:rsidRDefault="00540648" w:rsidP="0054064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21770E" w:rsidRPr="0004011A" w:rsidRDefault="0021770E" w:rsidP="00A31DE7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04011A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A31DE7">
        <w:rPr>
          <w:rFonts w:ascii="Times New Roman" w:hAnsi="Times New Roman" w:cs="Times New Roman"/>
          <w:b/>
          <w:sz w:val="24"/>
          <w:szCs w:val="24"/>
        </w:rPr>
        <w:t>4</w:t>
      </w:r>
      <w:r w:rsidRPr="0004011A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W w:w="9660" w:type="dxa"/>
        <w:tblInd w:w="108" w:type="dxa"/>
        <w:tblLook w:val="04A0" w:firstRow="1" w:lastRow="0" w:firstColumn="1" w:lastColumn="0" w:noHBand="0" w:noVBand="1"/>
      </w:tblPr>
      <w:tblGrid>
        <w:gridCol w:w="4500"/>
        <w:gridCol w:w="2980"/>
        <w:gridCol w:w="2180"/>
      </w:tblGrid>
      <w:tr w:rsidR="0021770E" w:rsidRPr="00F31F36" w:rsidTr="00CC5F5D">
        <w:trPr>
          <w:trHeight w:val="300"/>
        </w:trPr>
        <w:tc>
          <w:tcPr>
            <w:tcW w:w="4500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1770E" w:rsidRPr="00F31F36" w:rsidRDefault="0021770E" w:rsidP="00CC5F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31F36">
              <w:rPr>
                <w:rFonts w:ascii="Calibri" w:eastAsia="Times New Roman" w:hAnsi="Calibri" w:cs="Times New Roman"/>
                <w:b/>
                <w:bCs/>
                <w:color w:val="000000"/>
              </w:rPr>
              <w:t>Risk Factor</w:t>
            </w:r>
          </w:p>
        </w:tc>
        <w:tc>
          <w:tcPr>
            <w:tcW w:w="2980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1770E" w:rsidRPr="00F31F36" w:rsidRDefault="0021770E" w:rsidP="00CC5F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31F36">
              <w:rPr>
                <w:rFonts w:ascii="Calibri" w:eastAsia="Times New Roman" w:hAnsi="Calibri" w:cs="Times New Roman"/>
                <w:b/>
                <w:bCs/>
                <w:color w:val="000000"/>
              </w:rPr>
              <w:t>Hazard Ratio (95% CI)</w:t>
            </w:r>
          </w:p>
        </w:tc>
        <w:tc>
          <w:tcPr>
            <w:tcW w:w="2180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1770E" w:rsidRPr="00F31F36" w:rsidRDefault="0021770E" w:rsidP="00CC5F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31F36">
              <w:rPr>
                <w:rFonts w:ascii="Calibri" w:eastAsia="Times New Roman" w:hAnsi="Calibri" w:cs="Times New Roman"/>
                <w:b/>
                <w:bCs/>
                <w:color w:val="000000"/>
              </w:rPr>
              <w:t>P</w:t>
            </w:r>
          </w:p>
        </w:tc>
      </w:tr>
      <w:tr w:rsidR="0021770E" w:rsidRPr="00F31F36" w:rsidTr="00CC5F5D">
        <w:trPr>
          <w:trHeight w:val="300"/>
        </w:trPr>
        <w:tc>
          <w:tcPr>
            <w:tcW w:w="45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1770E" w:rsidRPr="00F31F36" w:rsidRDefault="0021770E" w:rsidP="00CC5F5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9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1770E" w:rsidRPr="00F31F36" w:rsidRDefault="0021770E" w:rsidP="00CC5F5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1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1770E" w:rsidRPr="00F31F36" w:rsidRDefault="0021770E" w:rsidP="00CC5F5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</w:tr>
      <w:tr w:rsidR="0021770E" w:rsidRPr="00F31F36" w:rsidTr="00CC5F5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21770E" w:rsidRPr="00F31F36" w:rsidRDefault="0021770E" w:rsidP="00CC5F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1F36">
              <w:rPr>
                <w:rFonts w:ascii="Calibri" w:eastAsia="Times New Roman" w:hAnsi="Calibri" w:cs="Times New Roman"/>
                <w:color w:val="000000"/>
              </w:rPr>
              <w:t>Decipher*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21770E" w:rsidRPr="00F31F36" w:rsidRDefault="00F703DC" w:rsidP="00F703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5</w:t>
            </w:r>
            <w:r w:rsidR="0021770E" w:rsidRPr="00F31F36">
              <w:rPr>
                <w:rFonts w:ascii="Calibri" w:eastAsia="Times New Roman" w:hAnsi="Calibri" w:cs="Times New Roman"/>
                <w:color w:val="000000"/>
              </w:rPr>
              <w:t xml:space="preserve"> (1.0</w:t>
            </w: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  <w:r w:rsidR="0021770E" w:rsidRPr="00F31F36">
              <w:rPr>
                <w:rFonts w:ascii="Calibri" w:eastAsia="Times New Roman" w:hAnsi="Calibri" w:cs="Times New Roman"/>
                <w:color w:val="000000"/>
              </w:rPr>
              <w:t>-1.</w:t>
            </w:r>
            <w:r>
              <w:rPr>
                <w:rFonts w:ascii="Calibri" w:eastAsia="Times New Roman" w:hAnsi="Calibri" w:cs="Times New Roman"/>
                <w:color w:val="000000"/>
              </w:rPr>
              <w:t>49</w:t>
            </w:r>
            <w:r w:rsidR="0021770E" w:rsidRPr="00F31F36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21770E" w:rsidRPr="00F31F36" w:rsidRDefault="00226AD6" w:rsidP="00CC5F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</w:tr>
      <w:tr w:rsidR="0021770E" w:rsidRPr="00F31F36" w:rsidTr="00CC5F5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21770E" w:rsidRPr="00F31F36" w:rsidRDefault="0021770E" w:rsidP="00CC5F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1F36">
              <w:rPr>
                <w:rFonts w:ascii="Calibri" w:eastAsia="Times New Roman" w:hAnsi="Calibri" w:cs="Times New Roman"/>
                <w:color w:val="000000"/>
              </w:rPr>
              <w:t>CAPRA-S**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21770E" w:rsidRPr="00F31F36" w:rsidRDefault="00AB199D" w:rsidP="00CC5F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42 (1.21-1.66</w:t>
            </w:r>
            <w:r w:rsidR="0021770E" w:rsidRPr="00F31F36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21770E" w:rsidRPr="00F31F36" w:rsidRDefault="0021770E" w:rsidP="00CC5F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1F36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</w:tr>
      <w:tr w:rsidR="0021770E" w:rsidRPr="00F31F36" w:rsidTr="00CC5F5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21770E" w:rsidRPr="00F31F36" w:rsidRDefault="0021770E" w:rsidP="00CC5F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1F36">
              <w:rPr>
                <w:rFonts w:ascii="Calibri" w:eastAsia="Times New Roman" w:hAnsi="Calibri" w:cs="Times New Roman"/>
                <w:color w:val="000000"/>
              </w:rPr>
              <w:t>ART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21770E" w:rsidRPr="00F31F36" w:rsidRDefault="0021770E" w:rsidP="00CC5F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1F36">
              <w:rPr>
                <w:rFonts w:ascii="Calibri" w:eastAsia="Times New Roman" w:hAnsi="Calibri" w:cs="Times New Roman"/>
                <w:color w:val="000000"/>
              </w:rPr>
              <w:t>ref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21770E" w:rsidRPr="00F31F36" w:rsidRDefault="0021770E" w:rsidP="00CC5F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1F3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21770E" w:rsidRPr="00F31F36" w:rsidTr="00CC5F5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21770E" w:rsidRPr="00F31F36" w:rsidRDefault="0021770E" w:rsidP="00CC5F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1F36">
              <w:rPr>
                <w:rFonts w:ascii="Calibri" w:eastAsia="Times New Roman" w:hAnsi="Calibri" w:cs="Times New Roman"/>
                <w:color w:val="000000"/>
              </w:rPr>
              <w:t>MRD-SRT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21770E" w:rsidRPr="00F31F36" w:rsidRDefault="00D1625A" w:rsidP="00CC5F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48 (0.55-11.16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21770E" w:rsidRPr="00F31F36" w:rsidRDefault="00226AD6" w:rsidP="00CC5F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3</w:t>
            </w:r>
          </w:p>
        </w:tc>
      </w:tr>
      <w:tr w:rsidR="0021770E" w:rsidRPr="00F31F36" w:rsidTr="00CC5F5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21770E" w:rsidRPr="00F31F36" w:rsidRDefault="0021770E" w:rsidP="00CC5F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1F36">
              <w:rPr>
                <w:rFonts w:ascii="Calibri" w:eastAsia="Times New Roman" w:hAnsi="Calibri" w:cs="Times New Roman"/>
                <w:color w:val="000000"/>
              </w:rPr>
              <w:t>SRT</w:t>
            </w:r>
          </w:p>
        </w:tc>
        <w:tc>
          <w:tcPr>
            <w:tcW w:w="2980" w:type="dxa"/>
            <w:tcBorders>
              <w:top w:val="nil"/>
              <w:left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21770E" w:rsidRPr="00F31F36" w:rsidRDefault="00D1625A" w:rsidP="00D162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.20 (1.45-18.67</w:t>
            </w:r>
            <w:r w:rsidR="0021770E" w:rsidRPr="00F31F36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21770E" w:rsidRPr="00F31F36" w:rsidRDefault="0021770E" w:rsidP="00CC5F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1F36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</w:tr>
      <w:tr w:rsidR="0021770E" w:rsidRPr="00F31F36" w:rsidTr="00CC5F5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21770E" w:rsidRPr="00F31F36" w:rsidRDefault="0021770E" w:rsidP="00CC5F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1F36">
              <w:rPr>
                <w:rFonts w:ascii="Calibri" w:eastAsia="Times New Roman" w:hAnsi="Calibri" w:cs="Times New Roman"/>
                <w:color w:val="000000"/>
              </w:rPr>
              <w:t>No RT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21770E" w:rsidRPr="00F31F36" w:rsidRDefault="00D1625A" w:rsidP="00CC5F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.46 (1.60-18.58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21770E" w:rsidRPr="00F31F36" w:rsidRDefault="00226AD6" w:rsidP="00CC5F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7</w:t>
            </w:r>
          </w:p>
        </w:tc>
      </w:tr>
      <w:tr w:rsidR="0021770E" w:rsidRPr="00F31F36" w:rsidTr="00CC5F5D">
        <w:trPr>
          <w:trHeight w:val="300"/>
        </w:trPr>
        <w:tc>
          <w:tcPr>
            <w:tcW w:w="9660" w:type="dxa"/>
            <w:gridSpan w:val="3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70E" w:rsidRPr="00F31F36" w:rsidRDefault="0021770E" w:rsidP="00CC5F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31F36">
              <w:rPr>
                <w:rFonts w:ascii="Calibri" w:eastAsia="Times New Roman" w:hAnsi="Calibri" w:cs="Times New Roman"/>
                <w:color w:val="000000"/>
              </w:rPr>
              <w:t>Abbreviations: ADT, androgen deprivation therapy ART, adjuvant radiation treatment</w:t>
            </w:r>
          </w:p>
        </w:tc>
      </w:tr>
      <w:tr w:rsidR="0021770E" w:rsidRPr="00F31F36" w:rsidTr="00CC5F5D">
        <w:trPr>
          <w:trHeight w:val="300"/>
        </w:trPr>
        <w:tc>
          <w:tcPr>
            <w:tcW w:w="9660" w:type="dxa"/>
            <w:gridSpan w:val="3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70E" w:rsidRPr="00F31F36" w:rsidRDefault="0021770E" w:rsidP="00CC5F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31F36">
              <w:rPr>
                <w:rFonts w:ascii="Calibri" w:eastAsia="Times New Roman" w:hAnsi="Calibri" w:cs="Times New Roman"/>
                <w:color w:val="000000"/>
              </w:rPr>
              <w:t>CAPRA-S, cancer of the prostate risk assessment post-surgical score; CI, confidence interval; SRT, salvage radiation treatment</w:t>
            </w:r>
          </w:p>
        </w:tc>
      </w:tr>
      <w:tr w:rsidR="0021770E" w:rsidRPr="00F31F36" w:rsidTr="00CC5F5D">
        <w:trPr>
          <w:trHeight w:val="300"/>
        </w:trPr>
        <w:tc>
          <w:tcPr>
            <w:tcW w:w="7480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70E" w:rsidRPr="00F31F36" w:rsidRDefault="0021770E" w:rsidP="00CC5F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31F36">
              <w:rPr>
                <w:rFonts w:ascii="Calibri" w:eastAsia="Times New Roman" w:hAnsi="Calibri" w:cs="Times New Roman"/>
                <w:color w:val="000000"/>
              </w:rPr>
              <w:t>MRD, minimal residual disease; SRT, salvage radiation treatment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70E" w:rsidRPr="00F31F36" w:rsidRDefault="0021770E" w:rsidP="00CC5F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1770E" w:rsidRPr="00F31F36" w:rsidTr="00CC5F5D">
        <w:trPr>
          <w:trHeight w:val="300"/>
        </w:trPr>
        <w:tc>
          <w:tcPr>
            <w:tcW w:w="45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70E" w:rsidRPr="00F31F36" w:rsidRDefault="0021770E" w:rsidP="00CC5F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31F36">
              <w:rPr>
                <w:rFonts w:ascii="Calibri" w:eastAsia="Times New Roman" w:hAnsi="Calibri" w:cs="Times New Roman"/>
                <w:color w:val="000000"/>
              </w:rPr>
              <w:t>*Decipher reported per 10% increas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70E" w:rsidRPr="00F31F36" w:rsidRDefault="0021770E" w:rsidP="00CC5F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70E" w:rsidRPr="00F31F36" w:rsidRDefault="0021770E" w:rsidP="00CC5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1770E" w:rsidRPr="00F31F36" w:rsidTr="00CC5F5D">
        <w:trPr>
          <w:trHeight w:val="300"/>
        </w:trPr>
        <w:tc>
          <w:tcPr>
            <w:tcW w:w="45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70E" w:rsidRPr="00F31F36" w:rsidRDefault="0021770E" w:rsidP="00CC5F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31F36">
              <w:rPr>
                <w:rFonts w:ascii="Calibri" w:eastAsia="Times New Roman" w:hAnsi="Calibri" w:cs="Times New Roman"/>
                <w:color w:val="000000"/>
              </w:rPr>
              <w:t>**CAPRA-S reported per unit increas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70E" w:rsidRPr="00F31F36" w:rsidRDefault="0021770E" w:rsidP="00CC5F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70E" w:rsidRPr="00F31F36" w:rsidRDefault="0021770E" w:rsidP="00CC5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21770E" w:rsidRDefault="0021770E" w:rsidP="00540648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21770E" w:rsidRDefault="0021770E" w:rsidP="00540648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21770E" w:rsidRDefault="0021770E" w:rsidP="00540648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21770E" w:rsidRDefault="0021770E" w:rsidP="00540648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21770E" w:rsidRDefault="0021770E" w:rsidP="00540648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21770E" w:rsidRDefault="0021770E" w:rsidP="00540648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21770E" w:rsidRDefault="0021770E" w:rsidP="00540648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21770E" w:rsidRDefault="0021770E" w:rsidP="00540648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21770E" w:rsidRDefault="0021770E" w:rsidP="00540648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21770E" w:rsidRDefault="0021770E" w:rsidP="00540648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21770E" w:rsidRDefault="0021770E" w:rsidP="00540648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21770E" w:rsidRDefault="0021770E" w:rsidP="00540648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21770E" w:rsidRDefault="0021770E" w:rsidP="00540648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21770E" w:rsidRDefault="0021770E" w:rsidP="00540648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21770E" w:rsidRDefault="0021770E" w:rsidP="00540648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540648" w:rsidRPr="0004011A" w:rsidRDefault="00540648" w:rsidP="00170A89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04011A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170A89">
        <w:rPr>
          <w:rFonts w:ascii="Times New Roman" w:hAnsi="Times New Roman" w:cs="Times New Roman"/>
          <w:b/>
          <w:sz w:val="24"/>
          <w:szCs w:val="24"/>
        </w:rPr>
        <w:t>5</w:t>
      </w:r>
      <w:bookmarkStart w:id="0" w:name="_GoBack"/>
      <w:bookmarkEnd w:id="0"/>
      <w:r w:rsidRPr="0004011A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W w:w="10415" w:type="dxa"/>
        <w:tblInd w:w="108" w:type="dxa"/>
        <w:tblLook w:val="04A0" w:firstRow="1" w:lastRow="0" w:firstColumn="1" w:lastColumn="0" w:noHBand="0" w:noVBand="1"/>
      </w:tblPr>
      <w:tblGrid>
        <w:gridCol w:w="2970"/>
        <w:gridCol w:w="2250"/>
        <w:gridCol w:w="2160"/>
        <w:gridCol w:w="1620"/>
        <w:gridCol w:w="1415"/>
      </w:tblGrid>
      <w:tr w:rsidR="00540648" w:rsidRPr="00F31F36" w:rsidTr="00C36D6F">
        <w:trPr>
          <w:trHeight w:val="186"/>
        </w:trPr>
        <w:tc>
          <w:tcPr>
            <w:tcW w:w="10415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0648" w:rsidRPr="00F31F36" w:rsidRDefault="00540648" w:rsidP="00C36D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F31F3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10-year risk of metastasis (95% CI)</w:t>
            </w:r>
          </w:p>
        </w:tc>
      </w:tr>
      <w:tr w:rsidR="00540648" w:rsidRPr="00F31F36" w:rsidTr="00B11F02">
        <w:trPr>
          <w:trHeight w:val="186"/>
        </w:trPr>
        <w:tc>
          <w:tcPr>
            <w:tcW w:w="29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40648" w:rsidRPr="00F31F36" w:rsidRDefault="00540648" w:rsidP="00C36D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31F36">
              <w:rPr>
                <w:rFonts w:ascii="Calibri" w:eastAsia="Times New Roman" w:hAnsi="Calibri" w:cs="Times New Roman"/>
                <w:b/>
                <w:bCs/>
                <w:color w:val="000000"/>
              </w:rPr>
              <w:t>Panel A - CAPRA-S Score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40648" w:rsidRPr="00F31F36" w:rsidRDefault="00540648" w:rsidP="00C36D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31F36">
              <w:rPr>
                <w:rFonts w:ascii="Calibri" w:eastAsia="Times New Roman" w:hAnsi="Calibri" w:cs="Times New Roman"/>
                <w:b/>
                <w:bCs/>
                <w:color w:val="000000"/>
              </w:rPr>
              <w:t>ART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40648" w:rsidRPr="00F31F36" w:rsidRDefault="00540648" w:rsidP="00C36D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31F36">
              <w:rPr>
                <w:rFonts w:ascii="Calibri" w:eastAsia="Times New Roman" w:hAnsi="Calibri" w:cs="Times New Roman"/>
                <w:b/>
                <w:bCs/>
                <w:color w:val="000000"/>
              </w:rPr>
              <w:t>MRD-SR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40648" w:rsidRPr="00F31F36" w:rsidRDefault="00540648" w:rsidP="00C36D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31F36">
              <w:rPr>
                <w:rFonts w:ascii="Calibri" w:eastAsia="Times New Roman" w:hAnsi="Calibri" w:cs="Times New Roman"/>
                <w:b/>
                <w:bCs/>
                <w:color w:val="000000"/>
              </w:rPr>
              <w:t>SRT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40648" w:rsidRPr="00F31F36" w:rsidRDefault="00540648" w:rsidP="00C36D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31F36">
              <w:rPr>
                <w:rFonts w:ascii="Calibri" w:eastAsia="Times New Roman" w:hAnsi="Calibri" w:cs="Times New Roman"/>
                <w:b/>
                <w:bCs/>
                <w:color w:val="000000"/>
              </w:rPr>
              <w:t>No RT</w:t>
            </w:r>
          </w:p>
        </w:tc>
      </w:tr>
      <w:tr w:rsidR="00540648" w:rsidRPr="00F31F36" w:rsidTr="00B11F02">
        <w:trPr>
          <w:trHeight w:val="186"/>
        </w:trPr>
        <w:tc>
          <w:tcPr>
            <w:tcW w:w="2970" w:type="dxa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540648" w:rsidRPr="00F31F36" w:rsidRDefault="00540648" w:rsidP="00C36D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1F36">
              <w:rPr>
                <w:rFonts w:ascii="Calibri" w:eastAsia="Times New Roman" w:hAnsi="Calibri" w:cs="Times New Roman"/>
                <w:color w:val="000000"/>
              </w:rPr>
              <w:t>Low and Intermediate (0-5)</w:t>
            </w:r>
          </w:p>
        </w:tc>
        <w:tc>
          <w:tcPr>
            <w:tcW w:w="225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540648" w:rsidRPr="00F31F36" w:rsidRDefault="00540648" w:rsidP="00C36D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1F36">
              <w:rPr>
                <w:rFonts w:ascii="Calibri" w:eastAsia="Times New Roman" w:hAnsi="Calibri" w:cs="Times New Roman"/>
                <w:color w:val="000000"/>
              </w:rPr>
              <w:t>1% (0-3%)</w:t>
            </w:r>
          </w:p>
        </w:tc>
        <w:tc>
          <w:tcPr>
            <w:tcW w:w="21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540648" w:rsidRPr="00F31F36" w:rsidRDefault="00540648" w:rsidP="00C36D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1F36">
              <w:rPr>
                <w:rFonts w:ascii="Calibri" w:eastAsia="Times New Roman" w:hAnsi="Calibri" w:cs="Times New Roman"/>
                <w:color w:val="000000"/>
              </w:rPr>
              <w:t>3% (0-7%)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540648" w:rsidRPr="00F31F36" w:rsidRDefault="00540648" w:rsidP="00C36D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1F36">
              <w:rPr>
                <w:rFonts w:ascii="Calibri" w:eastAsia="Times New Roman" w:hAnsi="Calibri" w:cs="Times New Roman"/>
                <w:color w:val="000000"/>
              </w:rPr>
              <w:t>6% (1-10%)</w:t>
            </w:r>
          </w:p>
        </w:tc>
        <w:tc>
          <w:tcPr>
            <w:tcW w:w="1415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540648" w:rsidRPr="00F31F36" w:rsidRDefault="00540648" w:rsidP="00C36D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1F36">
              <w:rPr>
                <w:rFonts w:ascii="Calibri" w:eastAsia="Times New Roman" w:hAnsi="Calibri" w:cs="Times New Roman"/>
                <w:color w:val="000000"/>
              </w:rPr>
              <w:t>6% (2-10%)</w:t>
            </w:r>
          </w:p>
        </w:tc>
      </w:tr>
      <w:tr w:rsidR="00540648" w:rsidRPr="00F31F36" w:rsidTr="00B11F02">
        <w:trPr>
          <w:trHeight w:val="186"/>
        </w:trPr>
        <w:tc>
          <w:tcPr>
            <w:tcW w:w="2970" w:type="dxa"/>
            <w:tcBorders>
              <w:top w:val="nil"/>
              <w:left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540648" w:rsidRPr="00F31F36" w:rsidRDefault="00540648" w:rsidP="00C36D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1F36">
              <w:rPr>
                <w:rFonts w:ascii="Calibri" w:eastAsia="Times New Roman" w:hAnsi="Calibri" w:cs="Times New Roman"/>
                <w:color w:val="000000"/>
              </w:rPr>
              <w:t>High (6-12)</w:t>
            </w:r>
          </w:p>
        </w:tc>
        <w:tc>
          <w:tcPr>
            <w:tcW w:w="2250" w:type="dxa"/>
            <w:tcBorders>
              <w:top w:val="nil"/>
              <w:left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540648" w:rsidRPr="00F31F36" w:rsidRDefault="00540648" w:rsidP="00C36D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1F36">
              <w:rPr>
                <w:rFonts w:ascii="Calibri" w:eastAsia="Times New Roman" w:hAnsi="Calibri" w:cs="Times New Roman"/>
                <w:color w:val="000000"/>
              </w:rPr>
              <w:t>8% (0-17%)</w:t>
            </w:r>
          </w:p>
        </w:tc>
        <w:tc>
          <w:tcPr>
            <w:tcW w:w="2160" w:type="dxa"/>
            <w:tcBorders>
              <w:top w:val="nil"/>
              <w:left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540648" w:rsidRPr="00F31F36" w:rsidRDefault="00540648" w:rsidP="00C36D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1F36">
              <w:rPr>
                <w:rFonts w:ascii="Calibri" w:eastAsia="Times New Roman" w:hAnsi="Calibri" w:cs="Times New Roman"/>
                <w:color w:val="000000"/>
              </w:rPr>
              <w:t>20% (0-36%)</w:t>
            </w:r>
          </w:p>
        </w:tc>
        <w:tc>
          <w:tcPr>
            <w:tcW w:w="1620" w:type="dxa"/>
            <w:tcBorders>
              <w:top w:val="nil"/>
              <w:left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540648" w:rsidRPr="00F31F36" w:rsidRDefault="00540648" w:rsidP="00C36D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1F36">
              <w:rPr>
                <w:rFonts w:ascii="Calibri" w:eastAsia="Times New Roman" w:hAnsi="Calibri" w:cs="Times New Roman"/>
                <w:color w:val="000000"/>
              </w:rPr>
              <w:t>32% (13-47%)</w:t>
            </w:r>
          </w:p>
        </w:tc>
        <w:tc>
          <w:tcPr>
            <w:tcW w:w="1415" w:type="dxa"/>
            <w:tcBorders>
              <w:top w:val="nil"/>
              <w:left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540648" w:rsidRPr="00F31F36" w:rsidRDefault="00540648" w:rsidP="00C36D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1F36">
              <w:rPr>
                <w:rFonts w:ascii="Calibri" w:eastAsia="Times New Roman" w:hAnsi="Calibri" w:cs="Times New Roman"/>
                <w:color w:val="000000"/>
              </w:rPr>
              <w:t>34% (18-47%)</w:t>
            </w:r>
          </w:p>
        </w:tc>
      </w:tr>
      <w:tr w:rsidR="00540648" w:rsidRPr="00F31F36" w:rsidTr="00B11F02">
        <w:trPr>
          <w:trHeight w:val="186"/>
        </w:trPr>
        <w:tc>
          <w:tcPr>
            <w:tcW w:w="10415" w:type="dxa"/>
            <w:gridSpan w:val="5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648" w:rsidRPr="00F31F36" w:rsidRDefault="00540648" w:rsidP="00C36D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F31F3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10-year risk of metastasis (95% CI)</w:t>
            </w:r>
          </w:p>
        </w:tc>
      </w:tr>
      <w:tr w:rsidR="00540648" w:rsidRPr="00F31F36" w:rsidTr="00B11F02">
        <w:trPr>
          <w:trHeight w:val="186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40648" w:rsidRPr="00F31F36" w:rsidRDefault="00540648" w:rsidP="00C36D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31F36">
              <w:rPr>
                <w:rFonts w:ascii="Calibri" w:eastAsia="Times New Roman" w:hAnsi="Calibri" w:cs="Times New Roman"/>
                <w:b/>
                <w:bCs/>
                <w:color w:val="000000"/>
              </w:rPr>
              <w:t>Panel B - Decipher Scor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40648" w:rsidRPr="00F31F36" w:rsidRDefault="00540648" w:rsidP="00C36D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31F36">
              <w:rPr>
                <w:rFonts w:ascii="Calibri" w:eastAsia="Times New Roman" w:hAnsi="Calibri" w:cs="Times New Roman"/>
                <w:b/>
                <w:bCs/>
                <w:color w:val="000000"/>
              </w:rPr>
              <w:t>AR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40648" w:rsidRPr="00F31F36" w:rsidRDefault="00540648" w:rsidP="00C36D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31F36">
              <w:rPr>
                <w:rFonts w:ascii="Calibri" w:eastAsia="Times New Roman" w:hAnsi="Calibri" w:cs="Times New Roman"/>
                <w:b/>
                <w:bCs/>
                <w:color w:val="000000"/>
              </w:rPr>
              <w:t>MRD-SR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40648" w:rsidRPr="00F31F36" w:rsidRDefault="00540648" w:rsidP="00C36D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31F36">
              <w:rPr>
                <w:rFonts w:ascii="Calibri" w:eastAsia="Times New Roman" w:hAnsi="Calibri" w:cs="Times New Roman"/>
                <w:b/>
                <w:bCs/>
                <w:color w:val="000000"/>
              </w:rPr>
              <w:t>SRT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40648" w:rsidRPr="00F31F36" w:rsidRDefault="00540648" w:rsidP="00C36D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31F36">
              <w:rPr>
                <w:rFonts w:ascii="Calibri" w:eastAsia="Times New Roman" w:hAnsi="Calibri" w:cs="Times New Roman"/>
                <w:b/>
                <w:bCs/>
                <w:color w:val="000000"/>
              </w:rPr>
              <w:t>No RT</w:t>
            </w:r>
          </w:p>
        </w:tc>
      </w:tr>
      <w:tr w:rsidR="00540648" w:rsidRPr="00F31F36" w:rsidTr="00B11F02">
        <w:trPr>
          <w:trHeight w:val="186"/>
        </w:trPr>
        <w:tc>
          <w:tcPr>
            <w:tcW w:w="297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540648" w:rsidRPr="00F31F36" w:rsidRDefault="00540648" w:rsidP="00C36D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1F36">
              <w:rPr>
                <w:rFonts w:ascii="Calibri" w:eastAsia="Times New Roman" w:hAnsi="Calibri" w:cs="Times New Roman"/>
                <w:color w:val="000000"/>
              </w:rPr>
              <w:t>Low (&lt;0.45)</w:t>
            </w:r>
          </w:p>
        </w:tc>
        <w:tc>
          <w:tcPr>
            <w:tcW w:w="225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540648" w:rsidRPr="00F31F36" w:rsidRDefault="00540648" w:rsidP="00C36D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1F36">
              <w:rPr>
                <w:rFonts w:ascii="Calibri" w:eastAsia="Times New Roman" w:hAnsi="Calibri" w:cs="Times New Roman"/>
                <w:color w:val="000000"/>
              </w:rPr>
              <w:t>2% (0-5%)</w:t>
            </w:r>
          </w:p>
        </w:tc>
        <w:tc>
          <w:tcPr>
            <w:tcW w:w="21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540648" w:rsidRPr="00F31F36" w:rsidRDefault="00540648" w:rsidP="00C36D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1F36">
              <w:rPr>
                <w:rFonts w:ascii="Calibri" w:eastAsia="Times New Roman" w:hAnsi="Calibri" w:cs="Times New Roman"/>
                <w:color w:val="000000"/>
              </w:rPr>
              <w:t>4% (0-9%)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540648" w:rsidRPr="00F31F36" w:rsidRDefault="00540648" w:rsidP="00C36D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1F36">
              <w:rPr>
                <w:rFonts w:ascii="Calibri" w:eastAsia="Times New Roman" w:hAnsi="Calibri" w:cs="Times New Roman"/>
                <w:color w:val="000000"/>
              </w:rPr>
              <w:t>10% (2-16%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540648" w:rsidRPr="00F31F36" w:rsidRDefault="00540648" w:rsidP="00C36D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1F36">
              <w:rPr>
                <w:rFonts w:ascii="Calibri" w:eastAsia="Times New Roman" w:hAnsi="Calibri" w:cs="Times New Roman"/>
                <w:color w:val="000000"/>
              </w:rPr>
              <w:t>10% (4-16%)</w:t>
            </w:r>
          </w:p>
        </w:tc>
      </w:tr>
      <w:tr w:rsidR="00540648" w:rsidRPr="00F31F36" w:rsidTr="00B11F02">
        <w:trPr>
          <w:trHeight w:val="186"/>
        </w:trPr>
        <w:tc>
          <w:tcPr>
            <w:tcW w:w="297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540648" w:rsidRPr="00F31F36" w:rsidRDefault="00540648" w:rsidP="00C36D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1F36">
              <w:rPr>
                <w:rFonts w:ascii="Calibri" w:eastAsia="Times New Roman" w:hAnsi="Calibri" w:cs="Times New Roman"/>
                <w:color w:val="000000"/>
              </w:rPr>
              <w:t>Intermediate (0.45-0.60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540648" w:rsidRPr="00F31F36" w:rsidRDefault="00540648" w:rsidP="00C36D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1F36">
              <w:rPr>
                <w:rFonts w:ascii="Calibri" w:eastAsia="Times New Roman" w:hAnsi="Calibri" w:cs="Times New Roman"/>
                <w:color w:val="000000"/>
              </w:rPr>
              <w:t>4% (0-8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540648" w:rsidRPr="00F31F36" w:rsidRDefault="00540648" w:rsidP="00C36D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1F36">
              <w:rPr>
                <w:rFonts w:ascii="Calibri" w:eastAsia="Times New Roman" w:hAnsi="Calibri" w:cs="Times New Roman"/>
                <w:color w:val="000000"/>
              </w:rPr>
              <w:t>6% (0-13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540648" w:rsidRPr="00F31F36" w:rsidRDefault="00540648" w:rsidP="00C36D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1F36">
              <w:rPr>
                <w:rFonts w:ascii="Calibri" w:eastAsia="Times New Roman" w:hAnsi="Calibri" w:cs="Times New Roman"/>
                <w:color w:val="000000"/>
              </w:rPr>
              <w:t>14% (2-24%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540648" w:rsidRPr="00F31F36" w:rsidRDefault="00540648" w:rsidP="00C36D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1F36">
              <w:rPr>
                <w:rFonts w:ascii="Calibri" w:eastAsia="Times New Roman" w:hAnsi="Calibri" w:cs="Times New Roman"/>
                <w:color w:val="000000"/>
              </w:rPr>
              <w:t>15% (3-25%)</w:t>
            </w:r>
          </w:p>
        </w:tc>
      </w:tr>
      <w:tr w:rsidR="00540648" w:rsidRPr="00F31F36" w:rsidTr="00B11F02">
        <w:trPr>
          <w:trHeight w:val="186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540648" w:rsidRPr="00F31F36" w:rsidRDefault="00540648" w:rsidP="00C36D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1F36">
              <w:rPr>
                <w:rFonts w:ascii="Calibri" w:eastAsia="Times New Roman" w:hAnsi="Calibri" w:cs="Times New Roman"/>
                <w:color w:val="000000"/>
              </w:rPr>
              <w:t>High (&gt;0.60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540648" w:rsidRPr="00F31F36" w:rsidRDefault="00540648" w:rsidP="00C36D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1F36">
              <w:rPr>
                <w:rFonts w:ascii="Calibri" w:eastAsia="Times New Roman" w:hAnsi="Calibri" w:cs="Times New Roman"/>
                <w:color w:val="000000"/>
              </w:rPr>
              <w:t>11% (0-23%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540648" w:rsidRPr="00F31F36" w:rsidRDefault="00540648" w:rsidP="00C36D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1F36">
              <w:rPr>
                <w:rFonts w:ascii="Calibri" w:eastAsia="Times New Roman" w:hAnsi="Calibri" w:cs="Times New Roman"/>
                <w:color w:val="000000"/>
              </w:rPr>
              <w:t>19% (0-35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540648" w:rsidRPr="00F31F36" w:rsidRDefault="00540648" w:rsidP="00C36D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1F36">
              <w:rPr>
                <w:rFonts w:ascii="Calibri" w:eastAsia="Times New Roman" w:hAnsi="Calibri" w:cs="Times New Roman"/>
                <w:color w:val="000000"/>
              </w:rPr>
              <w:t>38% (13-56%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540648" w:rsidRPr="00F31F36" w:rsidRDefault="00540648" w:rsidP="00C36D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1F36">
              <w:rPr>
                <w:rFonts w:ascii="Calibri" w:eastAsia="Times New Roman" w:hAnsi="Calibri" w:cs="Times New Roman"/>
                <w:color w:val="000000"/>
              </w:rPr>
              <w:t>40% (16-57%)</w:t>
            </w:r>
          </w:p>
        </w:tc>
      </w:tr>
      <w:tr w:rsidR="00540648" w:rsidRPr="00F31F36" w:rsidTr="00C36D6F">
        <w:trPr>
          <w:trHeight w:val="186"/>
        </w:trPr>
        <w:tc>
          <w:tcPr>
            <w:tcW w:w="5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648" w:rsidRPr="00F31F36" w:rsidRDefault="00540648" w:rsidP="00C36D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31F36">
              <w:rPr>
                <w:rFonts w:ascii="Calibri" w:eastAsia="Times New Roman" w:hAnsi="Calibri" w:cs="Times New Roman"/>
                <w:color w:val="000000"/>
              </w:rPr>
              <w:t>Abbreviations: ART, adjuvant radiation treatmen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648" w:rsidRPr="00F31F36" w:rsidRDefault="00540648" w:rsidP="00C36D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648" w:rsidRPr="00F31F36" w:rsidRDefault="00540648" w:rsidP="00C36D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648" w:rsidRPr="00F31F36" w:rsidRDefault="00540648" w:rsidP="00C36D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40648" w:rsidRPr="00F31F36" w:rsidTr="00C36D6F">
        <w:trPr>
          <w:trHeight w:val="186"/>
        </w:trPr>
        <w:tc>
          <w:tcPr>
            <w:tcW w:w="90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648" w:rsidRPr="00F31F36" w:rsidRDefault="00540648" w:rsidP="00C36D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31F36">
              <w:rPr>
                <w:rFonts w:ascii="Calibri" w:eastAsia="Times New Roman" w:hAnsi="Calibri" w:cs="Times New Roman"/>
                <w:color w:val="000000"/>
              </w:rPr>
              <w:t>CI, confidence interval; MRD, minimal residual disease; SRT, salvage radiation treatment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648" w:rsidRPr="00F31F36" w:rsidRDefault="00540648" w:rsidP="00C36D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:rsidR="00540648" w:rsidRPr="00AE488D" w:rsidRDefault="00540648" w:rsidP="0054064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A91824" w:rsidRDefault="00A91824"/>
    <w:p w:rsidR="00230083" w:rsidRDefault="00230083"/>
    <w:p w:rsidR="00230083" w:rsidRDefault="00230083"/>
    <w:p w:rsidR="00230083" w:rsidRDefault="00230083"/>
    <w:p w:rsidR="00230083" w:rsidRDefault="00230083"/>
    <w:p w:rsidR="00230083" w:rsidRDefault="00230083"/>
    <w:p w:rsidR="00230083" w:rsidRDefault="00230083"/>
    <w:p w:rsidR="00230083" w:rsidRDefault="00230083"/>
    <w:p w:rsidR="00230083" w:rsidRDefault="00230083"/>
    <w:p w:rsidR="00230083" w:rsidRDefault="00230083"/>
    <w:p w:rsidR="00230083" w:rsidRDefault="00230083"/>
    <w:p w:rsidR="00230083" w:rsidRDefault="00230083"/>
    <w:p w:rsidR="00230083" w:rsidRDefault="00230083"/>
    <w:p w:rsidR="00230083" w:rsidRDefault="00230083"/>
    <w:p w:rsidR="00230083" w:rsidRDefault="00230083"/>
    <w:p w:rsidR="00230083" w:rsidRDefault="00354EFA" w:rsidP="000845D9">
      <w:r>
        <w:rPr>
          <w:rFonts w:ascii="Times New Roman" w:hAnsi="Times New Roman" w:cs="Times New Roman"/>
          <w:b/>
          <w:sz w:val="24"/>
          <w:szCs w:val="24"/>
        </w:rPr>
        <w:lastRenderedPageBreak/>
        <w:t>Figure S1.</w:t>
      </w:r>
      <w:r w:rsidR="000845D9">
        <w:rPr>
          <w:noProof/>
        </w:rPr>
        <w:drawing>
          <wp:inline distT="0" distB="0" distL="0" distR="0">
            <wp:extent cx="6372225" cy="8496300"/>
            <wp:effectExtent l="0" t="0" r="9525" b="0"/>
            <wp:docPr id="3" name="Picture 3" descr="C:\Users\Kasra.KASRA-PC\Desktop\Prostate\HDTM\#HDTM-Final\PCAN\Revisions\Figs in Tiff\FigS1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Kasra.KASRA-PC\Desktop\Prostate\HDTM\#HDTM-Final\PCAN\Revisions\Figs in Tiff\FigS1.tif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72832" cy="84971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30083" w:rsidRDefault="00230083"/>
    <w:p w:rsidR="00230083" w:rsidRPr="0004011A" w:rsidRDefault="00230083" w:rsidP="00354EFA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</w:t>
      </w:r>
      <w:r w:rsidR="00354EFA"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="00AD1509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6858000" cy="3429000"/>
            <wp:effectExtent l="0" t="0" r="0" b="0"/>
            <wp:docPr id="1" name="Picture 1" descr="C:\Users\Kasra.KASRA-PC\Desktop\Prostate\HDTM\#HDTM-Final\PCAN\Figs in Tiff\FigS1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Kasra.KASRA-PC\Desktop\Prostate\HDTM\#HDTM-Final\PCAN\Figs in Tiff\FigS1.tif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3429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30083" w:rsidRDefault="00230083"/>
    <w:p w:rsidR="00AD1509" w:rsidRDefault="00AD1509"/>
    <w:p w:rsidR="00AD1509" w:rsidRDefault="00AD1509"/>
    <w:p w:rsidR="00AD1509" w:rsidRDefault="00AD1509"/>
    <w:p w:rsidR="00AD1509" w:rsidRDefault="00AD1509"/>
    <w:p w:rsidR="00AD1509" w:rsidRDefault="00AD1509"/>
    <w:p w:rsidR="00AD1509" w:rsidRDefault="00AD1509"/>
    <w:p w:rsidR="00AD1509" w:rsidRDefault="00AD1509"/>
    <w:p w:rsidR="00AD1509" w:rsidRDefault="00AD1509"/>
    <w:p w:rsidR="00AD1509" w:rsidRDefault="00AD1509"/>
    <w:p w:rsidR="00AD1509" w:rsidRDefault="00AD1509"/>
    <w:p w:rsidR="00AD1509" w:rsidRDefault="00AD1509"/>
    <w:p w:rsidR="00AD1509" w:rsidRDefault="00AD1509"/>
    <w:p w:rsidR="00AD1509" w:rsidRDefault="00AD1509"/>
    <w:p w:rsidR="00AD1509" w:rsidRDefault="00AD1509"/>
    <w:p w:rsidR="00AD1509" w:rsidRDefault="00AD1509"/>
    <w:p w:rsidR="00AD1509" w:rsidRDefault="00AD1509" w:rsidP="00354EFA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</w:t>
      </w:r>
      <w:r w:rsidR="00354EFA">
        <w:rPr>
          <w:rFonts w:ascii="Times New Roman" w:hAnsi="Times New Roman" w:cs="Times New Roman"/>
          <w:b/>
          <w:sz w:val="24"/>
          <w:szCs w:val="24"/>
        </w:rPr>
        <w:t>3</w:t>
      </w:r>
      <w:r>
        <w:rPr>
          <w:rFonts w:ascii="Times New Roman" w:hAnsi="Times New Roman" w:cs="Times New Roman"/>
          <w:b/>
          <w:sz w:val="24"/>
          <w:szCs w:val="24"/>
        </w:rPr>
        <w:t>.</w:t>
      </w:r>
    </w:p>
    <w:p w:rsidR="00AD1509" w:rsidRDefault="00AD1509">
      <w:r>
        <w:rPr>
          <w:noProof/>
        </w:rPr>
        <w:drawing>
          <wp:inline distT="0" distB="0" distL="0" distR="0">
            <wp:extent cx="6858000" cy="5143500"/>
            <wp:effectExtent l="0" t="0" r="0" b="0"/>
            <wp:docPr id="2" name="Picture 2" descr="C:\Users\Kasra.KASRA-PC\Desktop\Prostate\HDTM\#HDTM-Final\PCAN\Figs in Tiff\FigS2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Kasra.KASRA-PC\Desktop\Prostate\HDTM\#HDTM-Final\PCAN\Figs in Tiff\FigS2.tif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5143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AD1509" w:rsidSect="00134369">
      <w:footerReference w:type="default" r:id="rId9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E7B81" w:rsidRDefault="00CE7B81">
      <w:pPr>
        <w:spacing w:after="0" w:line="240" w:lineRule="auto"/>
      </w:pPr>
      <w:r>
        <w:separator/>
      </w:r>
    </w:p>
  </w:endnote>
  <w:endnote w:type="continuationSeparator" w:id="0">
    <w:p w:rsidR="00CE7B81" w:rsidRDefault="00CE7B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00000007" w:usb1="00000000" w:usb2="00000000" w:usb3="00000000" w:csb0="00000093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95259622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A7A23" w:rsidRDefault="005C6F8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70A89">
          <w:rPr>
            <w:noProof/>
          </w:rPr>
          <w:t>9</w:t>
        </w:r>
        <w:r>
          <w:rPr>
            <w:noProof/>
          </w:rPr>
          <w:fldChar w:fldCharType="end"/>
        </w:r>
      </w:p>
    </w:sdtContent>
  </w:sdt>
  <w:p w:rsidR="008A7A23" w:rsidRDefault="00CE7B8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E7B81" w:rsidRDefault="00CE7B81">
      <w:pPr>
        <w:spacing w:after="0" w:line="240" w:lineRule="auto"/>
      </w:pPr>
      <w:r>
        <w:separator/>
      </w:r>
    </w:p>
  </w:footnote>
  <w:footnote w:type="continuationSeparator" w:id="0">
    <w:p w:rsidR="00CE7B81" w:rsidRDefault="00CE7B8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225C"/>
    <w:rsid w:val="000845D9"/>
    <w:rsid w:val="00170A89"/>
    <w:rsid w:val="0021770E"/>
    <w:rsid w:val="00226AD6"/>
    <w:rsid w:val="00230083"/>
    <w:rsid w:val="0023225C"/>
    <w:rsid w:val="002B6289"/>
    <w:rsid w:val="00354EFA"/>
    <w:rsid w:val="00540648"/>
    <w:rsid w:val="005C6F87"/>
    <w:rsid w:val="00843243"/>
    <w:rsid w:val="008A0C04"/>
    <w:rsid w:val="00A1430F"/>
    <w:rsid w:val="00A31DE7"/>
    <w:rsid w:val="00A8153E"/>
    <w:rsid w:val="00A91824"/>
    <w:rsid w:val="00AB199D"/>
    <w:rsid w:val="00AD1509"/>
    <w:rsid w:val="00B11F02"/>
    <w:rsid w:val="00BF6D77"/>
    <w:rsid w:val="00CE7B81"/>
    <w:rsid w:val="00D1625A"/>
    <w:rsid w:val="00DC3480"/>
    <w:rsid w:val="00E10836"/>
    <w:rsid w:val="00E527B7"/>
    <w:rsid w:val="00F05C34"/>
    <w:rsid w:val="00F5254C"/>
    <w:rsid w:val="00F703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834A988-9015-4883-9EA3-BD3AF65F35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40648"/>
    <w:pPr>
      <w:spacing w:after="200" w:line="276" w:lineRule="auto"/>
    </w:pPr>
    <w:rPr>
      <w:rFonts w:ascii="Helvetica" w:hAnsi="Helveti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406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40648"/>
    <w:rPr>
      <w:rFonts w:ascii="Helvetica" w:hAnsi="Helvetica"/>
    </w:rPr>
  </w:style>
  <w:style w:type="paragraph" w:styleId="Header">
    <w:name w:val="header"/>
    <w:basedOn w:val="Normal"/>
    <w:link w:val="HeaderChar"/>
    <w:uiPriority w:val="99"/>
    <w:unhideWhenUsed/>
    <w:rsid w:val="002300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30083"/>
    <w:rPr>
      <w:rFonts w:ascii="Helvetica" w:hAnsi="Helveti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9</Pages>
  <Words>1400</Words>
  <Characters>7980</Characters>
  <Application>Microsoft Office Word</Application>
  <DocSecurity>0</DocSecurity>
  <Lines>66</Lines>
  <Paragraphs>18</Paragraphs>
  <ScaleCrop>false</ScaleCrop>
  <Company/>
  <LinksUpToDate>false</LinksUpToDate>
  <CharactersWithSpaces>93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ra</dc:creator>
  <cp:keywords/>
  <dc:description/>
  <cp:lastModifiedBy>Kasra</cp:lastModifiedBy>
  <cp:revision>23</cp:revision>
  <dcterms:created xsi:type="dcterms:W3CDTF">2016-02-17T00:22:00Z</dcterms:created>
  <dcterms:modified xsi:type="dcterms:W3CDTF">2016-03-21T18:03:00Z</dcterms:modified>
</cp:coreProperties>
</file>